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vertAnchor="page" w:horzAnchor="page" w:tblpX="1643" w:tblpY="2168"/>
        <w:tblW w:w="8926" w:type="dxa"/>
        <w:tblLook w:val="04A0" w:firstRow="1" w:lastRow="0" w:firstColumn="1" w:lastColumn="0" w:noHBand="0" w:noVBand="1"/>
      </w:tblPr>
      <w:tblGrid>
        <w:gridCol w:w="1555"/>
        <w:gridCol w:w="2271"/>
        <w:gridCol w:w="848"/>
        <w:gridCol w:w="1623"/>
        <w:gridCol w:w="2629"/>
      </w:tblGrid>
      <w:tr w:rsidR="00B1380C" w:rsidRPr="00B1380C" w14:paraId="46E2E015" w14:textId="77777777" w:rsidTr="00B1380C">
        <w:tc>
          <w:tcPr>
            <w:tcW w:w="1555" w:type="dxa"/>
            <w:vAlign w:val="center"/>
          </w:tcPr>
          <w:p w14:paraId="3426B6B1" w14:textId="77777777" w:rsidR="00212745" w:rsidRPr="00B1380C" w:rsidRDefault="00212745" w:rsidP="00B1380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umor</w:t>
            </w:r>
            <w:proofErr w:type="spellEnd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marker</w:t>
            </w:r>
          </w:p>
        </w:tc>
        <w:tc>
          <w:tcPr>
            <w:tcW w:w="2271" w:type="dxa"/>
            <w:vAlign w:val="center"/>
          </w:tcPr>
          <w:p w14:paraId="4C3B846F" w14:textId="77777777" w:rsidR="00212745" w:rsidRPr="00B1380C" w:rsidRDefault="00212745" w:rsidP="00B1380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Laboratory</w:t>
            </w:r>
            <w:proofErr w:type="spellEnd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standards</w:t>
            </w:r>
          </w:p>
          <w:p w14:paraId="225471E4" w14:textId="77777777" w:rsidR="00212745" w:rsidRPr="00B1380C" w:rsidRDefault="0021274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before</w:t>
            </w:r>
            <w:proofErr w:type="spellEnd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 2019</w:t>
            </w:r>
          </w:p>
          <w:p w14:paraId="1CA1E9F5" w14:textId="77777777" w:rsidR="00212745" w:rsidRPr="00B1380C" w:rsidRDefault="0021274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from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2019</w:t>
            </w:r>
          </w:p>
        </w:tc>
        <w:tc>
          <w:tcPr>
            <w:tcW w:w="848" w:type="dxa"/>
            <w:vAlign w:val="center"/>
          </w:tcPr>
          <w:p w14:paraId="0A992357" w14:textId="77777777" w:rsidR="00212745" w:rsidRPr="00B1380C" w:rsidRDefault="00212745" w:rsidP="00B1380C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ample</w:t>
            </w:r>
            <w:proofErr w:type="spellEnd"/>
          </w:p>
        </w:tc>
        <w:tc>
          <w:tcPr>
            <w:tcW w:w="1623" w:type="dxa"/>
            <w:vAlign w:val="center"/>
          </w:tcPr>
          <w:p w14:paraId="2FED7116" w14:textId="77777777" w:rsidR="00212745" w:rsidRPr="00B1380C" w:rsidRDefault="00212745" w:rsidP="00B1380C">
            <w:pPr>
              <w:jc w:val="both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nalysis</w:t>
            </w:r>
            <w:proofErr w:type="spellEnd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ethod</w:t>
            </w:r>
            <w:proofErr w:type="spellEnd"/>
          </w:p>
        </w:tc>
        <w:tc>
          <w:tcPr>
            <w:tcW w:w="2629" w:type="dxa"/>
            <w:vAlign w:val="center"/>
          </w:tcPr>
          <w:p w14:paraId="43182079" w14:textId="1EC960B5" w:rsidR="00212745" w:rsidRPr="00B1380C" w:rsidRDefault="00212745" w:rsidP="00B1380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nalyzer and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anufacturer</w:t>
            </w:r>
          </w:p>
          <w:p w14:paraId="0FA2A6BD" w14:textId="77777777" w:rsidR="00212745" w:rsidRPr="00B1380C" w:rsidRDefault="0021274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before 2019</w:t>
            </w:r>
          </w:p>
          <w:p w14:paraId="6DE35FE6" w14:textId="77777777" w:rsidR="00212745" w:rsidRPr="00B1380C" w:rsidRDefault="00212745" w:rsidP="00B1380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rom 2019</w:t>
            </w:r>
          </w:p>
        </w:tc>
      </w:tr>
      <w:tr w:rsidR="00B1380C" w:rsidRPr="00B1380C" w14:paraId="0210311D" w14:textId="77777777" w:rsidTr="00B1380C">
        <w:tc>
          <w:tcPr>
            <w:tcW w:w="1555" w:type="dxa"/>
            <w:vAlign w:val="center"/>
          </w:tcPr>
          <w:p w14:paraId="08BB6444" w14:textId="582740E0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EA</w:t>
            </w:r>
          </w:p>
        </w:tc>
        <w:tc>
          <w:tcPr>
            <w:tcW w:w="2271" w:type="dxa"/>
            <w:vAlign w:val="center"/>
          </w:tcPr>
          <w:p w14:paraId="0A7350EE" w14:textId="17ACA7E0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&lt;3 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L</w:t>
            </w:r>
            <w:proofErr w:type="spellEnd"/>
          </w:p>
          <w:p w14:paraId="180247FE" w14:textId="6724D8AA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&lt;2.5 µg/L </w:t>
            </w:r>
          </w:p>
        </w:tc>
        <w:tc>
          <w:tcPr>
            <w:tcW w:w="848" w:type="dxa"/>
            <w:vMerge w:val="restart"/>
            <w:textDirection w:val="tbRl"/>
            <w:vAlign w:val="center"/>
          </w:tcPr>
          <w:p w14:paraId="2A909319" w14:textId="77777777" w:rsidR="006F7E65" w:rsidRPr="00B1380C" w:rsidRDefault="006F7E65" w:rsidP="00B1380C">
            <w:pPr>
              <w:ind w:left="113" w:right="113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Serum</w:t>
            </w:r>
            <w:proofErr w:type="spellEnd"/>
          </w:p>
        </w:tc>
        <w:tc>
          <w:tcPr>
            <w:tcW w:w="1623" w:type="dxa"/>
            <w:vMerge w:val="restart"/>
            <w:textDirection w:val="tbRl"/>
            <w:vAlign w:val="center"/>
          </w:tcPr>
          <w:p w14:paraId="0767E5ED" w14:textId="77777777" w:rsidR="006F7E65" w:rsidRPr="00B1380C" w:rsidRDefault="006F7E65" w:rsidP="00B1380C">
            <w:pPr>
              <w:ind w:left="113" w:right="113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Sandwich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chemiluminescent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immunoassay</w:t>
            </w:r>
            <w:proofErr w:type="spellEnd"/>
          </w:p>
        </w:tc>
        <w:tc>
          <w:tcPr>
            <w:tcW w:w="2629" w:type="dxa"/>
            <w:vAlign w:val="center"/>
          </w:tcPr>
          <w:p w14:paraId="16E0E59C" w14:textId="09DB2CAE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LOCI Vista® 500 Siemens</w:t>
            </w:r>
          </w:p>
          <w:p w14:paraId="37EC5F48" w14:textId="4CD549F1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Siemens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Atellica</w:t>
            </w:r>
            <w:proofErr w:type="spellEnd"/>
          </w:p>
        </w:tc>
      </w:tr>
      <w:tr w:rsidR="00B1380C" w:rsidRPr="00B1380C" w14:paraId="52068A40" w14:textId="77777777" w:rsidTr="00B1380C">
        <w:tc>
          <w:tcPr>
            <w:tcW w:w="1555" w:type="dxa"/>
            <w:vAlign w:val="center"/>
          </w:tcPr>
          <w:p w14:paraId="4238E4DA" w14:textId="6F2F2F4F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Total PSA</w:t>
            </w:r>
          </w:p>
        </w:tc>
        <w:tc>
          <w:tcPr>
            <w:tcW w:w="2271" w:type="dxa"/>
            <w:vAlign w:val="center"/>
          </w:tcPr>
          <w:p w14:paraId="0BFBC873" w14:textId="02BCEF8A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&lt;4 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L</w:t>
            </w:r>
            <w:proofErr w:type="spellEnd"/>
          </w:p>
          <w:p w14:paraId="1BB04555" w14:textId="554589D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&lt;4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848" w:type="dxa"/>
            <w:vMerge/>
          </w:tcPr>
          <w:p w14:paraId="546098F5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18D8C8FF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9" w:type="dxa"/>
            <w:vAlign w:val="center"/>
          </w:tcPr>
          <w:p w14:paraId="2D828C33" w14:textId="1A46CAB5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LOCI Vista® 500 Siemens</w:t>
            </w:r>
          </w:p>
          <w:p w14:paraId="4FA397E2" w14:textId="04495EB7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Siemens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Atellica</w:t>
            </w:r>
            <w:proofErr w:type="spellEnd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® IM1600</w:t>
            </w:r>
          </w:p>
        </w:tc>
      </w:tr>
      <w:tr w:rsidR="00B1380C" w:rsidRPr="00B1380C" w14:paraId="23ABFFBD" w14:textId="77777777" w:rsidTr="00B1380C">
        <w:tc>
          <w:tcPr>
            <w:tcW w:w="1555" w:type="dxa"/>
            <w:vAlign w:val="center"/>
          </w:tcPr>
          <w:p w14:paraId="5FF28839" w14:textId="67C5E16F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AFP</w:t>
            </w:r>
          </w:p>
        </w:tc>
        <w:tc>
          <w:tcPr>
            <w:tcW w:w="2271" w:type="dxa"/>
            <w:vAlign w:val="center"/>
          </w:tcPr>
          <w:p w14:paraId="2D66417B" w14:textId="5F388D8D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&lt;8 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L</w:t>
            </w:r>
            <w:proofErr w:type="spellEnd"/>
          </w:p>
          <w:p w14:paraId="7660DDC7" w14:textId="46EAE393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&lt;8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ng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848" w:type="dxa"/>
            <w:vMerge/>
          </w:tcPr>
          <w:p w14:paraId="7D290AC8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2A8FA5A6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9" w:type="dxa"/>
            <w:vAlign w:val="center"/>
          </w:tcPr>
          <w:p w14:paraId="0DC35253" w14:textId="7DF1BA74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LOCI Vista® 500 Siemens</w:t>
            </w:r>
          </w:p>
          <w:p w14:paraId="63D2A90B" w14:textId="1939E457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Test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Atellica</w:t>
            </w:r>
            <w:r w:rsidRPr="00B1380C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>TM</w:t>
            </w:r>
            <w:proofErr w:type="spellEnd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 IM</w:t>
            </w:r>
          </w:p>
        </w:tc>
      </w:tr>
      <w:tr w:rsidR="00B1380C" w:rsidRPr="00B1380C" w14:paraId="56D1B898" w14:textId="77777777" w:rsidTr="00B1380C">
        <w:tc>
          <w:tcPr>
            <w:tcW w:w="1555" w:type="dxa"/>
            <w:vAlign w:val="center"/>
          </w:tcPr>
          <w:p w14:paraId="187EA8FD" w14:textId="3C295AB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 125</w:t>
            </w:r>
          </w:p>
        </w:tc>
        <w:tc>
          <w:tcPr>
            <w:tcW w:w="2271" w:type="dxa"/>
            <w:vAlign w:val="center"/>
          </w:tcPr>
          <w:p w14:paraId="1989EFEE" w14:textId="39C9E8BC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&lt;35 U/mL</w:t>
            </w:r>
          </w:p>
          <w:p w14:paraId="4E25B5A5" w14:textId="5BC641F2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&lt;35U/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848" w:type="dxa"/>
            <w:vMerge/>
          </w:tcPr>
          <w:p w14:paraId="17B65C93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4A0A40E1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9" w:type="dxa"/>
            <w:vAlign w:val="center"/>
          </w:tcPr>
          <w:p w14:paraId="5CF99B32" w14:textId="16BE4671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Centaur® XP Siemens</w:t>
            </w:r>
          </w:p>
          <w:p w14:paraId="0667CA8A" w14:textId="6EC3B2D7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Test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Atellica</w:t>
            </w:r>
            <w:r w:rsidRPr="00B1380C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>TM</w:t>
            </w:r>
            <w:proofErr w:type="spellEnd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 IM</w:t>
            </w:r>
          </w:p>
        </w:tc>
      </w:tr>
      <w:tr w:rsidR="00B1380C" w:rsidRPr="00B1380C" w14:paraId="585F8BD9" w14:textId="77777777" w:rsidTr="00B1380C">
        <w:tc>
          <w:tcPr>
            <w:tcW w:w="1555" w:type="dxa"/>
            <w:vAlign w:val="center"/>
          </w:tcPr>
          <w:p w14:paraId="46A37C5B" w14:textId="5FDCBB80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 15-3</w:t>
            </w:r>
          </w:p>
        </w:tc>
        <w:tc>
          <w:tcPr>
            <w:tcW w:w="2271" w:type="dxa"/>
            <w:vAlign w:val="center"/>
          </w:tcPr>
          <w:p w14:paraId="32120E7E" w14:textId="144B2D51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&lt;23 U/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L</w:t>
            </w:r>
            <w:proofErr w:type="spellEnd"/>
          </w:p>
          <w:p w14:paraId="08E6806F" w14:textId="043F8AC9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&lt;32.4 U/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848" w:type="dxa"/>
            <w:vMerge/>
          </w:tcPr>
          <w:p w14:paraId="0DD9DFD8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7A6D19D0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9" w:type="dxa"/>
            <w:vAlign w:val="center"/>
          </w:tcPr>
          <w:p w14:paraId="64B0CE9A" w14:textId="69600416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Centaur® XP Siemens</w:t>
            </w:r>
          </w:p>
          <w:p w14:paraId="4684312E" w14:textId="6DF2C462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Test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Atellica</w:t>
            </w:r>
            <w:r w:rsidRPr="00B1380C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>TM</w:t>
            </w:r>
            <w:proofErr w:type="spellEnd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 IM</w:t>
            </w:r>
          </w:p>
        </w:tc>
      </w:tr>
      <w:tr w:rsidR="00B1380C" w:rsidRPr="00B1380C" w14:paraId="371E39A2" w14:textId="77777777" w:rsidTr="00B1380C">
        <w:tc>
          <w:tcPr>
            <w:tcW w:w="1555" w:type="dxa"/>
            <w:vAlign w:val="center"/>
          </w:tcPr>
          <w:p w14:paraId="6484F160" w14:textId="4171CB66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 19-9</w:t>
            </w:r>
          </w:p>
        </w:tc>
        <w:tc>
          <w:tcPr>
            <w:tcW w:w="2271" w:type="dxa"/>
            <w:vAlign w:val="center"/>
          </w:tcPr>
          <w:p w14:paraId="4594D71B" w14:textId="2712CD41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  <w:lang w:val="en-US"/>
              </w:rPr>
              <w:t>&lt;35 U/mL</w:t>
            </w:r>
          </w:p>
          <w:p w14:paraId="5B2CDF24" w14:textId="7A0CF27C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&lt;37 U/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848" w:type="dxa"/>
            <w:vMerge/>
          </w:tcPr>
          <w:p w14:paraId="63795E2A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421E554A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9" w:type="dxa"/>
            <w:vAlign w:val="center"/>
          </w:tcPr>
          <w:p w14:paraId="1564C6A9" w14:textId="71832AAD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Centaur® XP Siemens</w:t>
            </w:r>
          </w:p>
          <w:p w14:paraId="20BABE2B" w14:textId="5625F9F7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Test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Atellica</w:t>
            </w:r>
            <w:r w:rsidRPr="00B1380C">
              <w:rPr>
                <w:rFonts w:cstheme="minorHAnsi"/>
                <w:color w:val="000000" w:themeColor="text1"/>
                <w:sz w:val="21"/>
                <w:szCs w:val="21"/>
                <w:vertAlign w:val="superscript"/>
              </w:rPr>
              <w:t>TM</w:t>
            </w:r>
            <w:proofErr w:type="spellEnd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 IM</w:t>
            </w:r>
          </w:p>
        </w:tc>
      </w:tr>
      <w:tr w:rsidR="00B1380C" w:rsidRPr="00B1380C" w14:paraId="460C7029" w14:textId="77777777" w:rsidTr="00B1380C">
        <w:tc>
          <w:tcPr>
            <w:tcW w:w="1555" w:type="dxa"/>
            <w:vAlign w:val="center"/>
          </w:tcPr>
          <w:p w14:paraId="51641503" w14:textId="313933FB" w:rsidR="006F7E65" w:rsidRPr="00B1380C" w:rsidRDefault="006F7E65" w:rsidP="00B1380C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Calcitonin</w:t>
            </w:r>
            <w:proofErr w:type="spellEnd"/>
          </w:p>
        </w:tc>
        <w:tc>
          <w:tcPr>
            <w:tcW w:w="2271" w:type="dxa"/>
            <w:vAlign w:val="center"/>
          </w:tcPr>
          <w:p w14:paraId="7A8BE8BD" w14:textId="4A9D5491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&lt;10 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L</w:t>
            </w:r>
            <w:proofErr w:type="spellEnd"/>
          </w:p>
          <w:p w14:paraId="0786E744" w14:textId="646CA294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&lt;10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pg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848" w:type="dxa"/>
            <w:vMerge/>
          </w:tcPr>
          <w:p w14:paraId="5D62C0A4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30854279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9" w:type="dxa"/>
            <w:vAlign w:val="center"/>
          </w:tcPr>
          <w:p w14:paraId="09F357E5" w14:textId="0A988079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 xml:space="preserve">Liaison XL 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Diasorin</w:t>
            </w:r>
            <w:proofErr w:type="spellEnd"/>
          </w:p>
          <w:p w14:paraId="0353EF35" w14:textId="577F9387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Liaison XL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Diasorin</w:t>
            </w:r>
            <w:proofErr w:type="spellEnd"/>
          </w:p>
        </w:tc>
      </w:tr>
      <w:tr w:rsidR="00B1380C" w:rsidRPr="00B1380C" w14:paraId="26802BA7" w14:textId="77777777" w:rsidTr="00B1380C">
        <w:tc>
          <w:tcPr>
            <w:tcW w:w="1555" w:type="dxa"/>
            <w:vAlign w:val="center"/>
          </w:tcPr>
          <w:p w14:paraId="1D95D6AB" w14:textId="5DBF6A6B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SE</w:t>
            </w:r>
          </w:p>
        </w:tc>
        <w:tc>
          <w:tcPr>
            <w:tcW w:w="2271" w:type="dxa"/>
            <w:vAlign w:val="center"/>
          </w:tcPr>
          <w:p w14:paraId="13626FF4" w14:textId="194ED26A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&lt;18.3 µg/L</w:t>
            </w:r>
          </w:p>
          <w:p w14:paraId="1859174B" w14:textId="0AF86E4B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&lt;18.3 µg/L</w:t>
            </w:r>
          </w:p>
        </w:tc>
        <w:tc>
          <w:tcPr>
            <w:tcW w:w="848" w:type="dxa"/>
            <w:vMerge/>
          </w:tcPr>
          <w:p w14:paraId="2CDF626D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623" w:type="dxa"/>
            <w:vMerge/>
          </w:tcPr>
          <w:p w14:paraId="10CFC2B2" w14:textId="77777777" w:rsidR="006F7E65" w:rsidRPr="00B1380C" w:rsidRDefault="006F7E65" w:rsidP="00B1380C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629" w:type="dxa"/>
            <w:vAlign w:val="center"/>
          </w:tcPr>
          <w:p w14:paraId="544B89BE" w14:textId="6FCF84A4" w:rsidR="006F7E65" w:rsidRPr="00B1380C" w:rsidRDefault="006F7E65" w:rsidP="00B1380C">
            <w:pPr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 xml:space="preserve">Liaison XL 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1"/>
                <w:szCs w:val="21"/>
              </w:rPr>
              <w:t>Diasorin</w:t>
            </w:r>
            <w:proofErr w:type="spellEnd"/>
          </w:p>
          <w:p w14:paraId="0D6CEB01" w14:textId="70F026D8" w:rsidR="006F7E65" w:rsidRPr="00B1380C" w:rsidRDefault="006F7E65" w:rsidP="00B1380C">
            <w:pPr>
              <w:rPr>
                <w:rFonts w:cstheme="minorHAnsi"/>
                <w:color w:val="000000" w:themeColor="text1"/>
                <w:sz w:val="21"/>
                <w:szCs w:val="21"/>
              </w:rPr>
            </w:pPr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 xml:space="preserve">Liaison XL </w:t>
            </w:r>
            <w:proofErr w:type="spellStart"/>
            <w:r w:rsidRPr="00B1380C">
              <w:rPr>
                <w:rFonts w:cstheme="minorHAnsi"/>
                <w:color w:val="000000" w:themeColor="text1"/>
                <w:sz w:val="21"/>
                <w:szCs w:val="21"/>
              </w:rPr>
              <w:t>Diasorin</w:t>
            </w:r>
            <w:proofErr w:type="spellEnd"/>
          </w:p>
        </w:tc>
      </w:tr>
    </w:tbl>
    <w:p w14:paraId="67E5A93B" w14:textId="1BB7E5D4" w:rsidR="00F337B4" w:rsidRPr="00B1380C" w:rsidRDefault="00053AC5">
      <w:pPr>
        <w:rPr>
          <w:b/>
          <w:bCs/>
          <w:color w:val="000000" w:themeColor="text1"/>
          <w:sz w:val="22"/>
          <w:szCs w:val="22"/>
          <w:lang w:val="en-US"/>
        </w:rPr>
      </w:pPr>
      <w:r w:rsidRPr="00B1380C">
        <w:rPr>
          <w:b/>
          <w:bCs/>
          <w:color w:val="000000" w:themeColor="text1"/>
          <w:sz w:val="22"/>
          <w:szCs w:val="22"/>
          <w:lang w:val="en-US"/>
        </w:rPr>
        <w:t>Table S1: Blood tests for tumor markers conducted at the Human Biology Laboratory of Amiens-Picardie University Hospital</w:t>
      </w:r>
    </w:p>
    <w:p w14:paraId="5437607B" w14:textId="6B7D33E9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D3D5AB2" w14:textId="75CD2B9D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B0F14C7" w14:textId="6C9D021D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E66FAFC" w14:textId="2FB7777B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2C6F6CAC" w14:textId="49A8C4CC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A92966E" w14:textId="14A1EF60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2369018E" w14:textId="0E6D6999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678D13A" w14:textId="33FF4BDA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40DC35C" w14:textId="7F0C801A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D9B63ED" w14:textId="6D5545F3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7B6966B9" w14:textId="1596B355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16A7B8D" w14:textId="7D12A87C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FD69C33" w14:textId="773333CE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2575988" w14:textId="6C1254E6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64FF8FD" w14:textId="150FCF04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A857C69" w14:textId="0E028537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C2C8024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8B85CA4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B599488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ADA78B2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39911E6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19B4212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93C4D31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D033870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5A59A35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C087AF7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CF8CF05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19276A99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88FA1FD" w14:textId="587D37F3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4AB28EF1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25291758" w14:textId="77777777" w:rsidR="00177B1B" w:rsidRPr="00B1380C" w:rsidRDefault="00177B1B">
      <w:pPr>
        <w:rPr>
          <w:b/>
          <w:bCs/>
          <w:color w:val="000000" w:themeColor="text1"/>
          <w:sz w:val="22"/>
          <w:szCs w:val="22"/>
          <w:lang w:val="en-US"/>
        </w:rPr>
        <w:sectPr w:rsidR="00177B1B" w:rsidRPr="00B1380C" w:rsidSect="00EB1999">
          <w:footerReference w:type="even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2B750E8" w14:textId="0A4435BF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  <w:r w:rsidRPr="00B1380C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S2: Final diagnoses of patients in the </w:t>
      </w:r>
      <w:r w:rsidR="004F2F2B" w:rsidRPr="00B1380C">
        <w:rPr>
          <w:b/>
          <w:bCs/>
          <w:color w:val="000000" w:themeColor="text1"/>
          <w:sz w:val="22"/>
          <w:szCs w:val="22"/>
          <w:lang w:val="en-US"/>
        </w:rPr>
        <w:t xml:space="preserve">tumor marker positive </w:t>
      </w:r>
      <w:r w:rsidRPr="00B1380C">
        <w:rPr>
          <w:b/>
          <w:bCs/>
          <w:color w:val="000000" w:themeColor="text1"/>
          <w:sz w:val="22"/>
          <w:szCs w:val="22"/>
          <w:lang w:val="en-US"/>
        </w:rPr>
        <w:t>group according to each tumo</w:t>
      </w:r>
      <w:r w:rsidR="004F2F2B" w:rsidRPr="00B1380C">
        <w:rPr>
          <w:b/>
          <w:bCs/>
          <w:color w:val="000000" w:themeColor="text1"/>
          <w:sz w:val="22"/>
          <w:szCs w:val="22"/>
          <w:lang w:val="en-US"/>
        </w:rPr>
        <w:t>r</w:t>
      </w:r>
      <w:r w:rsidRPr="00B1380C">
        <w:rPr>
          <w:b/>
          <w:bCs/>
          <w:color w:val="000000" w:themeColor="text1"/>
          <w:sz w:val="22"/>
          <w:szCs w:val="22"/>
          <w:lang w:val="en-US"/>
        </w:rPr>
        <w:t xml:space="preserve"> marker</w:t>
      </w:r>
    </w:p>
    <w:p w14:paraId="7262C8DD" w14:textId="2002ACE3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tbl>
      <w:tblPr>
        <w:tblStyle w:val="Grilledutableau"/>
        <w:tblW w:w="15495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57"/>
        <w:gridCol w:w="1425"/>
        <w:gridCol w:w="1521"/>
        <w:gridCol w:w="1441"/>
        <w:gridCol w:w="1434"/>
        <w:gridCol w:w="1408"/>
        <w:gridCol w:w="1458"/>
        <w:gridCol w:w="1531"/>
        <w:gridCol w:w="1420"/>
      </w:tblGrid>
      <w:tr w:rsidR="00B1380C" w:rsidRPr="00B1380C" w14:paraId="73D8CAC0" w14:textId="6D4604D0" w:rsidTr="003734C3">
        <w:tc>
          <w:tcPr>
            <w:tcW w:w="3857" w:type="dxa"/>
            <w:tcBorders>
              <w:bottom w:val="single" w:sz="4" w:space="0" w:color="auto"/>
            </w:tcBorders>
          </w:tcPr>
          <w:p w14:paraId="0A49055A" w14:textId="77777777" w:rsidR="00177B1B" w:rsidRPr="00B1380C" w:rsidRDefault="00177B1B" w:rsidP="00177B1B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E5EFDF3" w14:textId="7153440D" w:rsidR="00177B1B" w:rsidRPr="00B1380C" w:rsidRDefault="00177B1B" w:rsidP="00177B1B">
            <w:pPr>
              <w:pStyle w:val="TableParagraph"/>
              <w:spacing w:line="256" w:lineRule="exact"/>
              <w:ind w:left="110" w:right="14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EA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0D412C38" w14:textId="5738829B" w:rsidR="00177B1B" w:rsidRPr="00B1380C" w:rsidRDefault="00177B1B" w:rsidP="00177B1B">
            <w:pPr>
              <w:pStyle w:val="TableParagraph"/>
              <w:spacing w:line="256" w:lineRule="exact"/>
              <w:ind w:left="110" w:right="108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Total PS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184A2B20" w14:textId="039D780F" w:rsidR="00177B1B" w:rsidRPr="00B1380C" w:rsidRDefault="00177B1B" w:rsidP="00177B1B">
            <w:pPr>
              <w:pStyle w:val="TableParagraph"/>
              <w:spacing w:line="256" w:lineRule="exact"/>
              <w:ind w:left="110" w:right="115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AFP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706528BD" w14:textId="46A8E493" w:rsidR="00177B1B" w:rsidRPr="00B1380C" w:rsidRDefault="00177B1B" w:rsidP="00177B1B">
            <w:pPr>
              <w:pStyle w:val="TableParagraph"/>
              <w:spacing w:line="256" w:lineRule="exact"/>
              <w:ind w:left="110" w:right="107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 125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29F34D3" w14:textId="68EC1627" w:rsidR="00177B1B" w:rsidRPr="00B1380C" w:rsidRDefault="00177B1B" w:rsidP="00177B1B">
            <w:pPr>
              <w:pStyle w:val="TableParagraph"/>
              <w:spacing w:line="256" w:lineRule="exact"/>
              <w:ind w:left="110" w:right="94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 15-3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10BA6E8D" w14:textId="5303BEAD" w:rsidR="00177B1B" w:rsidRPr="00B1380C" w:rsidRDefault="00177B1B" w:rsidP="00177B1B">
            <w:pPr>
              <w:pStyle w:val="TableParagraph"/>
              <w:spacing w:line="256" w:lineRule="exact"/>
              <w:ind w:left="110" w:right="312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 19-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5B2FE047" w14:textId="6ED9D675" w:rsidR="00177B1B" w:rsidRPr="00B1380C" w:rsidRDefault="00177B1B" w:rsidP="00177B1B">
            <w:pPr>
              <w:pStyle w:val="TableParagraph"/>
              <w:spacing w:line="256" w:lineRule="exact"/>
              <w:ind w:left="110" w:right="181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lcitonin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32339F17" w14:textId="0214CF56" w:rsidR="00177B1B" w:rsidRPr="00B1380C" w:rsidRDefault="00177B1B" w:rsidP="00177B1B">
            <w:pPr>
              <w:pStyle w:val="TableParagraph"/>
              <w:spacing w:line="256" w:lineRule="exact"/>
              <w:ind w:left="110" w:right="10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NSE</w:t>
            </w:r>
          </w:p>
        </w:tc>
      </w:tr>
      <w:tr w:rsidR="00B1380C" w:rsidRPr="00B1380C" w14:paraId="26DB4DDC" w14:textId="016B1531" w:rsidTr="003734C3">
        <w:tc>
          <w:tcPr>
            <w:tcW w:w="3857" w:type="dxa"/>
            <w:tcBorders>
              <w:top w:val="single" w:sz="4" w:space="0" w:color="auto"/>
              <w:bottom w:val="single" w:sz="4" w:space="0" w:color="auto"/>
            </w:tcBorders>
          </w:tcPr>
          <w:p w14:paraId="5EE71DC3" w14:textId="6B0CE038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b/>
                <w:color w:val="000000" w:themeColor="text1"/>
                <w:sz w:val="20"/>
                <w:szCs w:val="20"/>
              </w:rPr>
              <w:t>Positive TM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,</w:t>
            </w:r>
            <w:r w:rsidRPr="00B1380C">
              <w:rPr>
                <w:rFonts w:cstheme="minorHAnsi"/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n/N</w:t>
            </w:r>
            <w:r w:rsidRPr="00B1380C">
              <w:rPr>
                <w:rFonts w:cstheme="minorHAnsi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9EF9" w14:textId="718CA07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8/128 (21.9)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8AE30" w14:textId="195E74E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/66 (15.2)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F71AE" w14:textId="25B49B6B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118 (5.9)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8FEFE" w14:textId="53F62A38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8/96 (39.6)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4FAEF" w14:textId="1B283BA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/91 (18.7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B437F" w14:textId="0E17A86E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/121 (15.7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91A1B" w14:textId="2A100C91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/55 (10.9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8B87E" w14:textId="6A4C1E93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/63 (30.2)</w:t>
            </w:r>
          </w:p>
        </w:tc>
      </w:tr>
      <w:tr w:rsidR="00B1380C" w:rsidRPr="00B1380C" w14:paraId="08914867" w14:textId="436A7C63" w:rsidTr="003734C3">
        <w:tc>
          <w:tcPr>
            <w:tcW w:w="3857" w:type="dxa"/>
            <w:tcBorders>
              <w:top w:val="single" w:sz="4" w:space="0" w:color="auto"/>
            </w:tcBorders>
          </w:tcPr>
          <w:p w14:paraId="4646C6DD" w14:textId="3DD9FC77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Number of associated positive TMs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, n/N</w:t>
            </w:r>
            <w:r w:rsidRPr="00B1380C">
              <w:rPr>
                <w:rFonts w:cstheme="minorHAnsi"/>
                <w:color w:val="000000" w:themeColor="text1"/>
                <w:spacing w:val="-4"/>
                <w:sz w:val="20"/>
                <w:szCs w:val="20"/>
                <w:lang w:val="en-US"/>
              </w:rPr>
              <w:t xml:space="preserve"> 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2447F33D" w14:textId="053DD63B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  <w:bookmarkStart w:id="0" w:name="_GoBack"/>
            <w:bookmarkEnd w:id="0"/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774B34A9" w14:textId="30504D55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1B303EDE" w14:textId="13B37CB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24E88DB6" w14:textId="67C3385D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543FAC52" w14:textId="47562C1D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29C2A33A" w14:textId="4FE736B1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2AFCAEF4" w14:textId="7429FC3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6732B34B" w14:textId="09BCC01E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B1380C" w:rsidRPr="00B1380C" w14:paraId="4CAAE61C" w14:textId="1F153038" w:rsidTr="003734C3">
        <w:tc>
          <w:tcPr>
            <w:tcW w:w="3857" w:type="dxa"/>
          </w:tcPr>
          <w:p w14:paraId="48933D42" w14:textId="2D24B1D3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25" w:type="dxa"/>
            <w:vAlign w:val="center"/>
          </w:tcPr>
          <w:p w14:paraId="53A1DC66" w14:textId="3B772D08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(32.1)</w:t>
            </w:r>
          </w:p>
        </w:tc>
        <w:tc>
          <w:tcPr>
            <w:tcW w:w="1521" w:type="dxa"/>
            <w:vAlign w:val="center"/>
          </w:tcPr>
          <w:p w14:paraId="03912394" w14:textId="44F3E0C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0 (40.0)</w:t>
            </w:r>
          </w:p>
        </w:tc>
        <w:tc>
          <w:tcPr>
            <w:tcW w:w="1441" w:type="dxa"/>
            <w:vAlign w:val="center"/>
          </w:tcPr>
          <w:p w14:paraId="720E952B" w14:textId="0D37925D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/7 (42.9)</w:t>
            </w:r>
          </w:p>
        </w:tc>
        <w:tc>
          <w:tcPr>
            <w:tcW w:w="1434" w:type="dxa"/>
            <w:vAlign w:val="center"/>
          </w:tcPr>
          <w:p w14:paraId="347D7980" w14:textId="3BBE07E5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38 (18.4)</w:t>
            </w:r>
          </w:p>
        </w:tc>
        <w:tc>
          <w:tcPr>
            <w:tcW w:w="1408" w:type="dxa"/>
            <w:vAlign w:val="center"/>
          </w:tcPr>
          <w:p w14:paraId="6FB22B7A" w14:textId="660E384E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7 (5.9)</w:t>
            </w:r>
          </w:p>
        </w:tc>
        <w:tc>
          <w:tcPr>
            <w:tcW w:w="1458" w:type="dxa"/>
            <w:vAlign w:val="center"/>
          </w:tcPr>
          <w:p w14:paraId="213AC9DA" w14:textId="002F67B2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9 (5.2)</w:t>
            </w:r>
          </w:p>
        </w:tc>
        <w:tc>
          <w:tcPr>
            <w:tcW w:w="1531" w:type="dxa"/>
            <w:vAlign w:val="center"/>
          </w:tcPr>
          <w:p w14:paraId="675E84A3" w14:textId="4E337221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/6 (50)</w:t>
            </w:r>
          </w:p>
        </w:tc>
        <w:tc>
          <w:tcPr>
            <w:tcW w:w="1420" w:type="dxa"/>
            <w:vAlign w:val="center"/>
          </w:tcPr>
          <w:p w14:paraId="0AE7A45F" w14:textId="065F0027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19 (26.3)</w:t>
            </w:r>
          </w:p>
        </w:tc>
      </w:tr>
      <w:tr w:rsidR="00B1380C" w:rsidRPr="00B1380C" w14:paraId="59FB99CA" w14:textId="739983AF" w:rsidTr="003734C3">
        <w:tc>
          <w:tcPr>
            <w:tcW w:w="3857" w:type="dxa"/>
          </w:tcPr>
          <w:p w14:paraId="534AAC5E" w14:textId="73C6A81E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25" w:type="dxa"/>
            <w:vAlign w:val="center"/>
          </w:tcPr>
          <w:p w14:paraId="72C37713" w14:textId="579EEDA5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(39.3)</w:t>
            </w:r>
          </w:p>
        </w:tc>
        <w:tc>
          <w:tcPr>
            <w:tcW w:w="1521" w:type="dxa"/>
            <w:vAlign w:val="center"/>
          </w:tcPr>
          <w:p w14:paraId="4FBC0771" w14:textId="7EF70B3D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0 (40.0)</w:t>
            </w:r>
          </w:p>
        </w:tc>
        <w:tc>
          <w:tcPr>
            <w:tcW w:w="1441" w:type="dxa"/>
            <w:vAlign w:val="center"/>
          </w:tcPr>
          <w:p w14:paraId="7B76577C" w14:textId="03FBF3E1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7 (14.3)</w:t>
            </w:r>
          </w:p>
        </w:tc>
        <w:tc>
          <w:tcPr>
            <w:tcW w:w="1434" w:type="dxa"/>
            <w:vAlign w:val="center"/>
          </w:tcPr>
          <w:p w14:paraId="06071D4C" w14:textId="50CA459B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/38 (34.2)</w:t>
            </w:r>
          </w:p>
        </w:tc>
        <w:tc>
          <w:tcPr>
            <w:tcW w:w="1408" w:type="dxa"/>
            <w:vAlign w:val="center"/>
          </w:tcPr>
          <w:p w14:paraId="70E0CACF" w14:textId="12DB1DFA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7 (23.5)</w:t>
            </w:r>
          </w:p>
        </w:tc>
        <w:tc>
          <w:tcPr>
            <w:tcW w:w="1458" w:type="dxa"/>
            <w:vAlign w:val="center"/>
          </w:tcPr>
          <w:p w14:paraId="7AD1672C" w14:textId="25B528A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19 (36.8)</w:t>
            </w:r>
          </w:p>
        </w:tc>
        <w:tc>
          <w:tcPr>
            <w:tcW w:w="1531" w:type="dxa"/>
            <w:vAlign w:val="center"/>
          </w:tcPr>
          <w:p w14:paraId="4E700C7A" w14:textId="1EBA7AA6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6 (16.7)</w:t>
            </w:r>
          </w:p>
        </w:tc>
        <w:tc>
          <w:tcPr>
            <w:tcW w:w="1420" w:type="dxa"/>
            <w:vAlign w:val="center"/>
          </w:tcPr>
          <w:p w14:paraId="635DD319" w14:textId="60CB1C8C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/19 (42.1)</w:t>
            </w:r>
          </w:p>
        </w:tc>
      </w:tr>
      <w:tr w:rsidR="00B1380C" w:rsidRPr="00B1380C" w14:paraId="38167D6C" w14:textId="2178501C" w:rsidTr="003734C3">
        <w:tc>
          <w:tcPr>
            <w:tcW w:w="3857" w:type="dxa"/>
          </w:tcPr>
          <w:p w14:paraId="2447C888" w14:textId="272C7725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25" w:type="dxa"/>
            <w:vAlign w:val="center"/>
          </w:tcPr>
          <w:p w14:paraId="70E4BD54" w14:textId="557B88C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(10.7)</w:t>
            </w:r>
          </w:p>
        </w:tc>
        <w:tc>
          <w:tcPr>
            <w:tcW w:w="1521" w:type="dxa"/>
            <w:vAlign w:val="center"/>
          </w:tcPr>
          <w:p w14:paraId="12403B00" w14:textId="060A82A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0 (10.0)</w:t>
            </w:r>
          </w:p>
        </w:tc>
        <w:tc>
          <w:tcPr>
            <w:tcW w:w="1441" w:type="dxa"/>
            <w:vAlign w:val="center"/>
          </w:tcPr>
          <w:p w14:paraId="45242FAA" w14:textId="7C07E2A7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center"/>
          </w:tcPr>
          <w:p w14:paraId="18455D3C" w14:textId="70D586C5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/38 (26.3)</w:t>
            </w:r>
          </w:p>
        </w:tc>
        <w:tc>
          <w:tcPr>
            <w:tcW w:w="1408" w:type="dxa"/>
            <w:vAlign w:val="center"/>
          </w:tcPr>
          <w:p w14:paraId="590FA7DF" w14:textId="7E67C45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/17 (35.3)</w:t>
            </w:r>
          </w:p>
        </w:tc>
        <w:tc>
          <w:tcPr>
            <w:tcW w:w="1458" w:type="dxa"/>
            <w:vAlign w:val="center"/>
          </w:tcPr>
          <w:p w14:paraId="48A80E92" w14:textId="401C6D11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/19 (31.6)</w:t>
            </w:r>
          </w:p>
        </w:tc>
        <w:tc>
          <w:tcPr>
            <w:tcW w:w="1531" w:type="dxa"/>
            <w:vAlign w:val="center"/>
          </w:tcPr>
          <w:p w14:paraId="7243DAD7" w14:textId="605FF96E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vAlign w:val="center"/>
          </w:tcPr>
          <w:p w14:paraId="1FA5F679" w14:textId="213B772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9 (21.1)</w:t>
            </w:r>
          </w:p>
        </w:tc>
      </w:tr>
      <w:tr w:rsidR="00B1380C" w:rsidRPr="00B1380C" w14:paraId="69235F91" w14:textId="3CED518E" w:rsidTr="003734C3">
        <w:tc>
          <w:tcPr>
            <w:tcW w:w="3857" w:type="dxa"/>
          </w:tcPr>
          <w:p w14:paraId="51D65BAB" w14:textId="6FE37DD0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25" w:type="dxa"/>
            <w:vAlign w:val="center"/>
          </w:tcPr>
          <w:p w14:paraId="27879B3F" w14:textId="5080CCBD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 (17.8)</w:t>
            </w:r>
          </w:p>
        </w:tc>
        <w:tc>
          <w:tcPr>
            <w:tcW w:w="1521" w:type="dxa"/>
            <w:vAlign w:val="center"/>
          </w:tcPr>
          <w:p w14:paraId="185B777C" w14:textId="155373E6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0(10.0)</w:t>
            </w:r>
          </w:p>
        </w:tc>
        <w:tc>
          <w:tcPr>
            <w:tcW w:w="1441" w:type="dxa"/>
            <w:vAlign w:val="center"/>
          </w:tcPr>
          <w:p w14:paraId="0803A159" w14:textId="22F92ED7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7 (28.6)</w:t>
            </w:r>
          </w:p>
        </w:tc>
        <w:tc>
          <w:tcPr>
            <w:tcW w:w="1434" w:type="dxa"/>
            <w:vAlign w:val="center"/>
          </w:tcPr>
          <w:p w14:paraId="0E5189E2" w14:textId="651C9559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38 (18.4)</w:t>
            </w:r>
          </w:p>
        </w:tc>
        <w:tc>
          <w:tcPr>
            <w:tcW w:w="1408" w:type="dxa"/>
            <w:vAlign w:val="center"/>
          </w:tcPr>
          <w:p w14:paraId="25BDAE12" w14:textId="03DA609A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17 (29.4)</w:t>
            </w:r>
          </w:p>
        </w:tc>
        <w:tc>
          <w:tcPr>
            <w:tcW w:w="1458" w:type="dxa"/>
            <w:vAlign w:val="center"/>
          </w:tcPr>
          <w:p w14:paraId="78CBA2D5" w14:textId="267A2638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9 (21.1)</w:t>
            </w:r>
          </w:p>
        </w:tc>
        <w:tc>
          <w:tcPr>
            <w:tcW w:w="1531" w:type="dxa"/>
            <w:vAlign w:val="center"/>
          </w:tcPr>
          <w:p w14:paraId="3732AB5B" w14:textId="52BC695F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6 (33.3)</w:t>
            </w:r>
          </w:p>
        </w:tc>
        <w:tc>
          <w:tcPr>
            <w:tcW w:w="1420" w:type="dxa"/>
            <w:vAlign w:val="center"/>
          </w:tcPr>
          <w:p w14:paraId="775E8701" w14:textId="61D66447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19 (10.5)</w:t>
            </w:r>
          </w:p>
        </w:tc>
      </w:tr>
      <w:tr w:rsidR="00B1380C" w:rsidRPr="00B1380C" w14:paraId="433CCF3C" w14:textId="006E2A14" w:rsidTr="003734C3">
        <w:tc>
          <w:tcPr>
            <w:tcW w:w="3857" w:type="dxa"/>
            <w:tcBorders>
              <w:bottom w:val="single" w:sz="4" w:space="0" w:color="auto"/>
            </w:tcBorders>
          </w:tcPr>
          <w:p w14:paraId="0D162DEC" w14:textId="055E7752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26EC6DF5" w14:textId="253E7BB2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574324D2" w14:textId="794072EA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45E87DCE" w14:textId="709E7D59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7 (14.3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032F28CC" w14:textId="0D91A38F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38 (2.6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779CA00" w14:textId="5080C62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7 (5.9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5647426F" w14:textId="0E7A82FC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9 (5.2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06CC6D67" w14:textId="4B16E3BE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1D50E65C" w14:textId="55BA94A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0165C594" w14:textId="43A20787" w:rsidTr="003734C3">
        <w:tc>
          <w:tcPr>
            <w:tcW w:w="3857" w:type="dxa"/>
            <w:tcBorders>
              <w:top w:val="single" w:sz="4" w:space="0" w:color="auto"/>
            </w:tcBorders>
          </w:tcPr>
          <w:p w14:paraId="0EE70253" w14:textId="5DAB5148" w:rsidR="005D5EA2" w:rsidRPr="00B1380C" w:rsidRDefault="005D5EA2" w:rsidP="005D5EA2">
            <w:pP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b/>
                <w:color w:val="000000" w:themeColor="text1"/>
                <w:sz w:val="20"/>
                <w:szCs w:val="20"/>
              </w:rPr>
              <w:t>Cancer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, n/N</w:t>
            </w:r>
            <w:r w:rsidRPr="00B1380C">
              <w:rPr>
                <w:rFonts w:cstheme="minorHAnsi"/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4F50E63F" w14:textId="6A6A279B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/28(60.7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6D9DCC49" w14:textId="5B3D38F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0(40.0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59B2FEB6" w14:textId="703A6EB7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7(71.4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42E25F10" w14:textId="480C525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/38(57.9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4C1F0A5" w14:textId="0F9C4459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/17(64.7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0F39B2B3" w14:textId="303DB8F2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/19(78.9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33893ED1" w14:textId="7DA2D58B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6 (16.7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3A079C8C" w14:textId="4268ACC2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/19 (63.2)</w:t>
            </w:r>
          </w:p>
        </w:tc>
      </w:tr>
      <w:tr w:rsidR="00B1380C" w:rsidRPr="00B1380C" w14:paraId="68A7BDA8" w14:textId="77777777" w:rsidTr="003734C3">
        <w:tc>
          <w:tcPr>
            <w:tcW w:w="3857" w:type="dxa"/>
          </w:tcPr>
          <w:p w14:paraId="5B9599A3" w14:textId="16A40D03" w:rsidR="005D5EA2" w:rsidRPr="00B1380C" w:rsidRDefault="005D5EA2" w:rsidP="005D5EA2">
            <w:pPr>
              <w:pStyle w:val="TableParagrap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</w:pPr>
            <w:proofErr w:type="spellStart"/>
            <w:r w:rsidRPr="00B1380C">
              <w:rPr>
                <w:rFonts w:asciiTheme="minorHAnsi" w:hAnsiTheme="minorHAnsi" w:cstheme="minorHAnsi"/>
                <w:b/>
                <w:iCs/>
                <w:color w:val="000000" w:themeColor="text1"/>
                <w:sz w:val="20"/>
                <w:szCs w:val="20"/>
                <w:lang w:val="fr-FR"/>
              </w:rPr>
              <w:t>Organ</w:t>
            </w:r>
            <w:proofErr w:type="spellEnd"/>
            <w:r w:rsidRPr="00B1380C">
              <w:rPr>
                <w:rFonts w:asciiTheme="minorHAnsi" w:hAnsiTheme="minorHAnsi" w:cstheme="minorHAnsi"/>
                <w:i/>
                <w:color w:val="000000" w:themeColor="text1"/>
                <w:sz w:val="20"/>
                <w:szCs w:val="20"/>
                <w:lang w:val="fr-FR"/>
              </w:rPr>
              <w:t>,</w:t>
            </w:r>
            <w:r w:rsidRPr="00B1380C">
              <w:rPr>
                <w:rFonts w:asciiTheme="minorHAnsi" w:hAnsiTheme="minorHAnsi" w:cstheme="minorHAnsi"/>
                <w:i/>
                <w:color w:val="000000" w:themeColor="text1"/>
                <w:spacing w:val="-8"/>
                <w:sz w:val="20"/>
                <w:szCs w:val="20"/>
                <w:lang w:val="fr-FR"/>
              </w:rPr>
              <w:t xml:space="preserve"> </w:t>
            </w:r>
            <w:r w:rsidRPr="00B1380C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fr-FR"/>
              </w:rPr>
              <w:t>n/N(%)</w:t>
            </w:r>
          </w:p>
        </w:tc>
        <w:tc>
          <w:tcPr>
            <w:tcW w:w="1425" w:type="dxa"/>
            <w:vAlign w:val="center"/>
          </w:tcPr>
          <w:p w14:paraId="1533F695" w14:textId="44B86744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21" w:type="dxa"/>
            <w:vAlign w:val="center"/>
          </w:tcPr>
          <w:p w14:paraId="058768FB" w14:textId="715E7EE8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1" w:type="dxa"/>
            <w:vAlign w:val="center"/>
          </w:tcPr>
          <w:p w14:paraId="36D31729" w14:textId="51377700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34" w:type="dxa"/>
            <w:vAlign w:val="center"/>
          </w:tcPr>
          <w:p w14:paraId="5B2C5FA7" w14:textId="57DD2A6B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08" w:type="dxa"/>
            <w:vAlign w:val="center"/>
          </w:tcPr>
          <w:p w14:paraId="505E68C0" w14:textId="5AB12888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58" w:type="dxa"/>
            <w:vAlign w:val="center"/>
          </w:tcPr>
          <w:p w14:paraId="50E57AD8" w14:textId="596CC531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531" w:type="dxa"/>
            <w:vAlign w:val="center"/>
          </w:tcPr>
          <w:p w14:paraId="0EA69C4B" w14:textId="3CD5D632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20" w:type="dxa"/>
            <w:vAlign w:val="center"/>
          </w:tcPr>
          <w:p w14:paraId="28C6AB56" w14:textId="72871D7E" w:rsidR="005D5EA2" w:rsidRPr="00B1380C" w:rsidRDefault="005D5EA2" w:rsidP="005D5EA2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B1380C" w:rsidRPr="00B1380C" w14:paraId="1D691940" w14:textId="77777777" w:rsidTr="003734C3">
        <w:tc>
          <w:tcPr>
            <w:tcW w:w="3857" w:type="dxa"/>
            <w:vAlign w:val="center"/>
          </w:tcPr>
          <w:p w14:paraId="0A21DAB7" w14:textId="5B40483B" w:rsidR="00B111E8" w:rsidRPr="00B1380C" w:rsidRDefault="00B111E8" w:rsidP="00B111E8">
            <w:pPr>
              <w:pStyle w:val="TableParagraph"/>
              <w:rPr>
                <w:rFonts w:asciiTheme="minorHAnsi" w:hAnsiTheme="minorHAnsi" w:cstheme="minorHAnsi"/>
                <w:b/>
                <w:i/>
                <w:color w:val="000000" w:themeColor="text1"/>
                <w:sz w:val="20"/>
                <w:szCs w:val="20"/>
                <w:lang w:val="fr-FR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ematologic cancer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FD04631" w14:textId="5935C59C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17 (17.6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0421A9FC" w14:textId="7EEADB18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A82D668" w14:textId="12E4175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5 (2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28680D8D" w14:textId="5361172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5/22 (22.7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ADCB5C9" w14:textId="4EC1771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036B883" w14:textId="6F01FA2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5 (6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E5140ED" w14:textId="39E78E3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NA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E347493" w14:textId="034826E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5/12 (41.7)</w:t>
            </w:r>
          </w:p>
        </w:tc>
      </w:tr>
      <w:tr w:rsidR="00B1380C" w:rsidRPr="00B1380C" w14:paraId="236D55F5" w14:textId="77777777" w:rsidTr="003734C3">
        <w:tc>
          <w:tcPr>
            <w:tcW w:w="3857" w:type="dxa"/>
            <w:vAlign w:val="center"/>
          </w:tcPr>
          <w:p w14:paraId="0623D7D0" w14:textId="00461CEC" w:rsidR="00B111E8" w:rsidRPr="00B1380C" w:rsidRDefault="00B111E8" w:rsidP="00B111E8">
            <w:pP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Upper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digestive tract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81AEAC1" w14:textId="020951F9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BACBDB0" w14:textId="3A9A8012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3(33.3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CF5DF08" w14:textId="54300F5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5 (2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F7A046F" w14:textId="52CA83B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708D797" w14:textId="3E2C7D1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943775A" w14:textId="4BC6D0B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C4673B6" w14:textId="6F9BA24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45D1F9EA" w14:textId="2542BB2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</w:tr>
      <w:tr w:rsidR="00B1380C" w:rsidRPr="00B1380C" w14:paraId="503EF3EF" w14:textId="77777777" w:rsidTr="003734C3">
        <w:tc>
          <w:tcPr>
            <w:tcW w:w="3857" w:type="dxa"/>
            <w:vAlign w:val="center"/>
          </w:tcPr>
          <w:p w14:paraId="34876A93" w14:textId="78901767" w:rsidR="00B111E8" w:rsidRPr="00B1380C" w:rsidRDefault="00B111E8" w:rsidP="00B111E8">
            <w:pPr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Lower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digestive tract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4A1069AF" w14:textId="0C128E81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17 (17.6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2B34812" w14:textId="3EF19B58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3 (33.3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2E0D126" w14:textId="55E1467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5C48D52" w14:textId="3E588E8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06E7FEB" w14:textId="6661C33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A2E413F" w14:textId="4F89EDF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15(13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B89F6CA" w14:textId="0965D13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46CD623F" w14:textId="797AFB4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</w:tr>
      <w:tr w:rsidR="00B1380C" w:rsidRPr="00B1380C" w14:paraId="1C1D8A43" w14:textId="77777777" w:rsidTr="003734C3">
        <w:tc>
          <w:tcPr>
            <w:tcW w:w="3857" w:type="dxa"/>
            <w:vAlign w:val="center"/>
          </w:tcPr>
          <w:p w14:paraId="1A210AFE" w14:textId="612C9AC7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00AF6CB9" w14:textId="7E07288F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7 (5.9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4EA9C65" w14:textId="73ABFEB1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77EA876" w14:textId="2856B92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(2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11166AB" w14:textId="220AA3F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22 (9.1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39CA9FA" w14:textId="0D41833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1 (9.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C31BF66" w14:textId="255497B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15 (13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B889541" w14:textId="7710B7D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51D2B95A" w14:textId="394C6E0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</w:tr>
      <w:tr w:rsidR="00B1380C" w:rsidRPr="00B1380C" w14:paraId="1E2967AB" w14:textId="77777777" w:rsidTr="003734C3">
        <w:tc>
          <w:tcPr>
            <w:tcW w:w="3857" w:type="dxa"/>
            <w:vAlign w:val="center"/>
          </w:tcPr>
          <w:p w14:paraId="344DFAA4" w14:textId="72F0408F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2E95384D" w14:textId="44256DF0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7 (5.9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D9DA9D5" w14:textId="6AF76BE6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4890B47" w14:textId="30F33CF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8824D6D" w14:textId="7E774EB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22 (13.6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9E135FF" w14:textId="42137AA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1 (9.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FE16AF3" w14:textId="005621A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15 (20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05D0DB06" w14:textId="39A3AD9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386F3AA4" w14:textId="0356DA1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2 (8.3)</w:t>
            </w:r>
          </w:p>
        </w:tc>
      </w:tr>
      <w:tr w:rsidR="00B1380C" w:rsidRPr="00B1380C" w14:paraId="537D0672" w14:textId="77777777" w:rsidTr="003734C3">
        <w:tc>
          <w:tcPr>
            <w:tcW w:w="3857" w:type="dxa"/>
            <w:vAlign w:val="center"/>
          </w:tcPr>
          <w:p w14:paraId="2FD5E742" w14:textId="6E49DCAD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Biliary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tract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C158DEB" w14:textId="35F981F1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21F23A07" w14:textId="3FFADDBE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4A8E739" w14:textId="161997E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(2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EBB56E4" w14:textId="6EE4E5C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22 (13.6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40132DC" w14:textId="5E512A3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1 (9.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D08E715" w14:textId="6ACC542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5 (6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995DD35" w14:textId="77969F3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5540629" w14:textId="3BC5E29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2 (8.3)</w:t>
            </w:r>
          </w:p>
        </w:tc>
      </w:tr>
      <w:tr w:rsidR="00B1380C" w:rsidRPr="00B1380C" w14:paraId="165D7D9E" w14:textId="77777777" w:rsidTr="003734C3">
        <w:tc>
          <w:tcPr>
            <w:tcW w:w="3857" w:type="dxa"/>
            <w:vAlign w:val="center"/>
          </w:tcPr>
          <w:p w14:paraId="7E6D1C0D" w14:textId="02773D4D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Lung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ADA1A5B" w14:textId="3191B2B6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17 (11.8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C31E3CF" w14:textId="3D81C862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0FD525F" w14:textId="36F1306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(2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14DB5A5" w14:textId="5DDA4F8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22 (9.1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D3E3815" w14:textId="1B2A012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11 (27.3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6FA6B5D" w14:textId="357A17F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5 (6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4FF5960B" w14:textId="5A853B8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1B89F3DF" w14:textId="27F65BC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12 (16.7)</w:t>
            </w:r>
          </w:p>
        </w:tc>
      </w:tr>
      <w:tr w:rsidR="00B1380C" w:rsidRPr="00B1380C" w14:paraId="1F61D64A" w14:textId="77777777" w:rsidTr="003734C3">
        <w:tc>
          <w:tcPr>
            <w:tcW w:w="3857" w:type="dxa"/>
            <w:vAlign w:val="center"/>
          </w:tcPr>
          <w:p w14:paraId="1BA8D471" w14:textId="03915EC3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Breast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36EAB5D0" w14:textId="312C0DEE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17 (17.6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54DC055" w14:textId="021F2A1F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2D85990" w14:textId="009FA5C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0F0DD99" w14:textId="07A6A35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22 (4.54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3723330" w14:textId="1ED4793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11 (18.2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F2294FA" w14:textId="583A35E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CB9FACF" w14:textId="35CCEE9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5D7B5AF" w14:textId="4C32E0E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2 (8.3)</w:t>
            </w:r>
          </w:p>
        </w:tc>
      </w:tr>
      <w:tr w:rsidR="00B1380C" w:rsidRPr="00B1380C" w14:paraId="57F890D6" w14:textId="77777777" w:rsidTr="003734C3">
        <w:tc>
          <w:tcPr>
            <w:tcW w:w="3857" w:type="dxa"/>
            <w:vAlign w:val="center"/>
          </w:tcPr>
          <w:p w14:paraId="076694F3" w14:textId="736604C9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Ovary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056CED5F" w14:textId="56EB76D4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7 (5.9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3EDB06BD" w14:textId="223A8C97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39E6775" w14:textId="3B30541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1EF3FBCD" w14:textId="481620D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3/22 (13.6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10FAA89" w14:textId="13F78E7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1 (9.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10E130D" w14:textId="1B2105F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15 (13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33FDA5ED" w14:textId="5FCBE2A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4D34486" w14:textId="5CEF421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</w:tr>
      <w:tr w:rsidR="00B1380C" w:rsidRPr="00B1380C" w14:paraId="2D93D1F0" w14:textId="77777777" w:rsidTr="003734C3">
        <w:tc>
          <w:tcPr>
            <w:tcW w:w="3857" w:type="dxa"/>
            <w:vAlign w:val="center"/>
          </w:tcPr>
          <w:p w14:paraId="75D93882" w14:textId="46C8D614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Prostate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959BA1B" w14:textId="04B7362C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245606B" w14:textId="03A5F60D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3 (33.3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A90D511" w14:textId="10DD0FD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14AD21A" w14:textId="0BB4762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E6B22FC" w14:textId="25259CF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F29FAD5" w14:textId="2F03B80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8889CAF" w14:textId="5B780A9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2BEFE794" w14:textId="3CB7A78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</w:tr>
      <w:tr w:rsidR="00B1380C" w:rsidRPr="00B1380C" w14:paraId="5118CE1C" w14:textId="30E12EF0" w:rsidTr="003734C3">
        <w:tc>
          <w:tcPr>
            <w:tcW w:w="3857" w:type="dxa"/>
            <w:vAlign w:val="center"/>
          </w:tcPr>
          <w:p w14:paraId="565EBD90" w14:textId="4BA2F06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Urinary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tract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0B9B1642" w14:textId="6CA2CEB7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7(5.9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7B18664" w14:textId="3CE1392B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07D8ECE" w14:textId="275AF5A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BDC64ED" w14:textId="678F932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22 (4.54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F220958" w14:textId="0A0D774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1 (9.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7CD7399" w14:textId="41A550B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5 (6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FD88D85" w14:textId="2FDF5CA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49D27C63" w14:textId="7E1603E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</w:tr>
      <w:tr w:rsidR="00B1380C" w:rsidRPr="00B1380C" w14:paraId="685FE5AA" w14:textId="2AFABB95" w:rsidTr="003734C3">
        <w:tc>
          <w:tcPr>
            <w:tcW w:w="3857" w:type="dxa"/>
            <w:vAlign w:val="center"/>
          </w:tcPr>
          <w:p w14:paraId="3FA7E54F" w14:textId="6A45519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Central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nervous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system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714D913" w14:textId="2DA067B9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7 (5.9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65D86B6B" w14:textId="7DB7DDAC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A9DC695" w14:textId="11C01BE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1D80C62" w14:textId="11FB2FA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22 (4.54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B492522" w14:textId="6C60F9F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0226104" w14:textId="5F62EED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5 (6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51F0C439" w14:textId="214F0F9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6FFAFFE5" w14:textId="7172AF0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</w:tr>
      <w:tr w:rsidR="00B1380C" w:rsidRPr="00B1380C" w14:paraId="788F80D1" w14:textId="0B37D9F3" w:rsidTr="003734C3">
        <w:tc>
          <w:tcPr>
            <w:tcW w:w="3857" w:type="dxa"/>
            <w:vAlign w:val="center"/>
          </w:tcPr>
          <w:p w14:paraId="41FA9156" w14:textId="6D68534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Not</w:t>
            </w:r>
            <w:r w:rsidRPr="00B1380C">
              <w:rPr>
                <w:rFonts w:cstheme="minorHAnsi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known</w:t>
            </w:r>
            <w:proofErr w:type="spellEnd"/>
            <w:r w:rsidRPr="00B1380C">
              <w:rPr>
                <w:rFonts w:cstheme="minorHAnsi"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or</w:t>
            </w:r>
            <w:r w:rsidRPr="00B1380C">
              <w:rPr>
                <w:rFonts w:cstheme="minorHAnsi"/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uncertain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44A65D45" w14:textId="57B0E34D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7 (5.9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3D54EF6A" w14:textId="380CD950" w:rsidR="00B111E8" w:rsidRPr="00B1380C" w:rsidRDefault="00B111E8" w:rsidP="00B111E8">
            <w:pPr>
              <w:rPr>
                <w:color w:val="000000" w:themeColor="text1"/>
                <w:sz w:val="20"/>
                <w:szCs w:val="20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7E719D0E" w14:textId="5FF9B1D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7A32356" w14:textId="0927A46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22 (4.54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2155DAD" w14:textId="50D9BD9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1 (9.1)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B79B00" w14:textId="4C4BCF2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1/15 (6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14:paraId="76C2313A" w14:textId="3C73CA9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shd w:val="clear" w:color="auto" w:fill="auto"/>
            <w:vAlign w:val="center"/>
          </w:tcPr>
          <w:p w14:paraId="78B0E629" w14:textId="13560D7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color w:val="000000" w:themeColor="text1"/>
                <w:sz w:val="20"/>
                <w:szCs w:val="22"/>
              </w:rPr>
              <w:t>2/12 (16.7)</w:t>
            </w:r>
          </w:p>
        </w:tc>
      </w:tr>
      <w:tr w:rsidR="00B1380C" w:rsidRPr="00B1380C" w14:paraId="62D4C41C" w14:textId="77777777" w:rsidTr="003734C3">
        <w:tc>
          <w:tcPr>
            <w:tcW w:w="3857" w:type="dxa"/>
            <w:vAlign w:val="center"/>
          </w:tcPr>
          <w:p w14:paraId="717A58ED" w14:textId="0BD01DEC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istology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, n/N(%)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7DB26837" w14:textId="7B83446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0550A61" w14:textId="75E43E9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197C0395" w14:textId="50422DF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5A22486" w14:textId="15E9B04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8" w:type="dxa"/>
            <w:vAlign w:val="center"/>
          </w:tcPr>
          <w:p w14:paraId="786007C3" w14:textId="411D387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58" w:type="dxa"/>
            <w:vAlign w:val="center"/>
          </w:tcPr>
          <w:p w14:paraId="1716B0F0" w14:textId="190BF37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1" w:type="dxa"/>
            <w:vAlign w:val="center"/>
          </w:tcPr>
          <w:p w14:paraId="5C8EACA5" w14:textId="7A86F11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68821E64" w14:textId="25DC04A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B1380C" w:rsidRPr="00B1380C" w14:paraId="4EB26708" w14:textId="77777777" w:rsidTr="003734C3">
        <w:tc>
          <w:tcPr>
            <w:tcW w:w="3857" w:type="dxa"/>
            <w:vAlign w:val="center"/>
          </w:tcPr>
          <w:p w14:paraId="17744196" w14:textId="4A18AF7D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Epithelial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tumor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6204E20B" w14:textId="3CA4C79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/16 (81.3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060B5EE" w14:textId="742800B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/3 (100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93067EB" w14:textId="51277AB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/5 (60.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10F70F8" w14:textId="38C1466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/20 (70.0)</w:t>
            </w:r>
          </w:p>
        </w:tc>
        <w:tc>
          <w:tcPr>
            <w:tcW w:w="1408" w:type="dxa"/>
            <w:vAlign w:val="center"/>
          </w:tcPr>
          <w:p w14:paraId="286DC8B1" w14:textId="417F019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/10 (90.0)</w:t>
            </w:r>
          </w:p>
        </w:tc>
        <w:tc>
          <w:tcPr>
            <w:tcW w:w="1458" w:type="dxa"/>
            <w:vAlign w:val="center"/>
          </w:tcPr>
          <w:p w14:paraId="16B8E5AD" w14:textId="59517F5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/13 (92.3)</w:t>
            </w:r>
          </w:p>
        </w:tc>
        <w:tc>
          <w:tcPr>
            <w:tcW w:w="1531" w:type="dxa"/>
            <w:vAlign w:val="center"/>
          </w:tcPr>
          <w:p w14:paraId="4E4FDA3D" w14:textId="589DCD9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68743F6F" w14:textId="3B41979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12 (41.7)</w:t>
            </w:r>
          </w:p>
        </w:tc>
      </w:tr>
      <w:tr w:rsidR="00B1380C" w:rsidRPr="00B1380C" w14:paraId="0F20B2B6" w14:textId="77777777" w:rsidTr="003734C3">
        <w:tc>
          <w:tcPr>
            <w:tcW w:w="3857" w:type="dxa"/>
            <w:vAlign w:val="center"/>
          </w:tcPr>
          <w:p w14:paraId="2D27725A" w14:textId="30113690" w:rsidR="00B111E8" w:rsidRPr="00B1380C" w:rsidRDefault="00B111E8" w:rsidP="00B111E8">
            <w:pPr>
              <w:rPr>
                <w:b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Nonepithelial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5D5AB55E" w14:textId="5327CD1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/16 (18.8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BECCCB5" w14:textId="2336104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6763BBB" w14:textId="0BFA7DE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5 (40.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0DE5810" w14:textId="30B1043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/20 -30.0)</w:t>
            </w:r>
          </w:p>
        </w:tc>
        <w:tc>
          <w:tcPr>
            <w:tcW w:w="1408" w:type="dxa"/>
            <w:vAlign w:val="center"/>
          </w:tcPr>
          <w:p w14:paraId="2CE54391" w14:textId="0EBC1C4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0 (10.0)</w:t>
            </w:r>
          </w:p>
        </w:tc>
        <w:tc>
          <w:tcPr>
            <w:tcW w:w="1458" w:type="dxa"/>
            <w:vAlign w:val="center"/>
          </w:tcPr>
          <w:p w14:paraId="725DDEC6" w14:textId="5EEE59C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3 (7.7)</w:t>
            </w:r>
          </w:p>
        </w:tc>
        <w:tc>
          <w:tcPr>
            <w:tcW w:w="1531" w:type="dxa"/>
            <w:vAlign w:val="center"/>
          </w:tcPr>
          <w:p w14:paraId="16384E9D" w14:textId="78F6806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092C9A1B" w14:textId="216DEA6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12 (58.3)</w:t>
            </w:r>
          </w:p>
        </w:tc>
      </w:tr>
      <w:tr w:rsidR="00B1380C" w:rsidRPr="00B1380C" w14:paraId="05486DB6" w14:textId="77777777" w:rsidTr="003734C3">
        <w:tc>
          <w:tcPr>
            <w:tcW w:w="3857" w:type="dxa"/>
            <w:vAlign w:val="center"/>
          </w:tcPr>
          <w:p w14:paraId="7474ACBB" w14:textId="61CDED47" w:rsidR="00B111E8" w:rsidRPr="00B1380C" w:rsidRDefault="00B111E8" w:rsidP="00B111E8">
            <w:pPr>
              <w:pStyle w:val="Paragraphedeliste"/>
              <w:numPr>
                <w:ilvl w:val="0"/>
                <w:numId w:val="2"/>
              </w:num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 xml:space="preserve">Neuroendocrine </w:t>
            </w:r>
            <w:proofErr w:type="spellStart"/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tumor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3B13801D" w14:textId="2D4B958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626ADE0" w14:textId="47B3F83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4E9664E" w14:textId="475A494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4906A8F5" w14:textId="3A4DD98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20 (5.0)</w:t>
            </w:r>
          </w:p>
        </w:tc>
        <w:tc>
          <w:tcPr>
            <w:tcW w:w="1408" w:type="dxa"/>
            <w:vAlign w:val="center"/>
          </w:tcPr>
          <w:p w14:paraId="1F8CAB0E" w14:textId="7EE82C3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0 (10.0)</w:t>
            </w:r>
          </w:p>
        </w:tc>
        <w:tc>
          <w:tcPr>
            <w:tcW w:w="1458" w:type="dxa"/>
            <w:vAlign w:val="center"/>
          </w:tcPr>
          <w:p w14:paraId="728AE8B6" w14:textId="5AC2940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560E89E6" w14:textId="75B558A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06CD1918" w14:textId="734A672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12 (16.7)</w:t>
            </w:r>
          </w:p>
        </w:tc>
      </w:tr>
      <w:tr w:rsidR="00B1380C" w:rsidRPr="00B1380C" w14:paraId="41C4AE5F" w14:textId="77777777" w:rsidTr="003734C3">
        <w:tc>
          <w:tcPr>
            <w:tcW w:w="3857" w:type="dxa"/>
            <w:vAlign w:val="center"/>
          </w:tcPr>
          <w:p w14:paraId="46A5973D" w14:textId="7B32DA17" w:rsidR="00B111E8" w:rsidRPr="00B1380C" w:rsidRDefault="00B111E8" w:rsidP="00B111E8">
            <w:pPr>
              <w:pStyle w:val="Paragraphedeliste"/>
              <w:numPr>
                <w:ilvl w:val="0"/>
                <w:numId w:val="2"/>
              </w:num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PS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9A7DADF" w14:textId="2D42692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6 (6.3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7848371" w14:textId="67C996B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1B34524" w14:textId="5F9C55A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5 (20.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5704DAB" w14:textId="7CD67E9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20 (25.0)</w:t>
            </w:r>
          </w:p>
        </w:tc>
        <w:tc>
          <w:tcPr>
            <w:tcW w:w="1408" w:type="dxa"/>
            <w:vAlign w:val="center"/>
          </w:tcPr>
          <w:p w14:paraId="20607FED" w14:textId="1D9872C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311862AB" w14:textId="1D592B3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3 (7.7)</w:t>
            </w:r>
          </w:p>
        </w:tc>
        <w:tc>
          <w:tcPr>
            <w:tcW w:w="1531" w:type="dxa"/>
            <w:vAlign w:val="center"/>
          </w:tcPr>
          <w:p w14:paraId="0F8DFD1C" w14:textId="00DBC58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5533DD7C" w14:textId="26E7345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2 (33.3)</w:t>
            </w:r>
          </w:p>
        </w:tc>
      </w:tr>
      <w:tr w:rsidR="00B1380C" w:rsidRPr="00B1380C" w14:paraId="18C6A892" w14:textId="77777777" w:rsidTr="003734C3">
        <w:tc>
          <w:tcPr>
            <w:tcW w:w="3857" w:type="dxa"/>
            <w:vAlign w:val="center"/>
          </w:tcPr>
          <w:p w14:paraId="31624190" w14:textId="5F978F0E" w:rsidR="00B111E8" w:rsidRPr="00B1380C" w:rsidRDefault="00B111E8" w:rsidP="00B111E8">
            <w:pPr>
              <w:pStyle w:val="Paragraphedeliste"/>
              <w:numPr>
                <w:ilvl w:val="0"/>
                <w:numId w:val="2"/>
              </w:num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LPS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2179FCFE" w14:textId="42612E9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FEB6148" w14:textId="2546254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3FFEC28" w14:textId="35D112C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C13B509" w14:textId="480CE60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4B1519CC" w14:textId="0D88A06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038B86F2" w14:textId="029F1CE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1AC4B19B" w14:textId="2D254EA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06DE49EC" w14:textId="5DA2F1C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2 (8.7)</w:t>
            </w:r>
          </w:p>
        </w:tc>
      </w:tr>
      <w:tr w:rsidR="00B1380C" w:rsidRPr="00B1380C" w14:paraId="54E0577D" w14:textId="77777777" w:rsidTr="003734C3">
        <w:tc>
          <w:tcPr>
            <w:tcW w:w="3857" w:type="dxa"/>
            <w:vAlign w:val="center"/>
          </w:tcPr>
          <w:p w14:paraId="183DA79B" w14:textId="75EA1240" w:rsidR="00B111E8" w:rsidRPr="00B1380C" w:rsidRDefault="00B111E8" w:rsidP="00B111E8">
            <w:pPr>
              <w:pStyle w:val="Paragraphedeliste"/>
              <w:numPr>
                <w:ilvl w:val="0"/>
                <w:numId w:val="2"/>
              </w:num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MDS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1053B27D" w14:textId="0FF1033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16 (12.5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5F31C54" w14:textId="2C145B7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A92C831" w14:textId="70C87C3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C16B513" w14:textId="0C50C24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4E2D795C" w14:textId="7DA630E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4195A7FF" w14:textId="4AD0FA3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255AB8DB" w14:textId="4E1AEB1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24726D85" w14:textId="3BDED08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2FC44287" w14:textId="77777777" w:rsidTr="003734C3">
        <w:tc>
          <w:tcPr>
            <w:tcW w:w="3857" w:type="dxa"/>
            <w:vAlign w:val="center"/>
          </w:tcPr>
          <w:p w14:paraId="3D893DE3" w14:textId="72330734" w:rsidR="00B111E8" w:rsidRPr="00B1380C" w:rsidRDefault="00B111E8" w:rsidP="00B111E8">
            <w:pPr>
              <w:pStyle w:val="Paragraphedeliste"/>
              <w:numPr>
                <w:ilvl w:val="0"/>
                <w:numId w:val="2"/>
              </w:numPr>
              <w:rPr>
                <w:b/>
                <w:i/>
                <w:color w:val="000000" w:themeColor="text1"/>
                <w:sz w:val="20"/>
                <w:szCs w:val="20"/>
              </w:rPr>
            </w:pPr>
            <w:r w:rsidRPr="00B1380C">
              <w:rPr>
                <w:rFonts w:cstheme="minorHAnsi"/>
                <w:i/>
                <w:iCs/>
                <w:color w:val="000000" w:themeColor="text1"/>
                <w:sz w:val="20"/>
                <w:szCs w:val="20"/>
              </w:rPr>
              <w:t>GIST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55180162" w14:textId="6B48326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4F9F73A" w14:textId="2455C0E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48E31C1" w14:textId="77C4ADA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5 (20.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E17901A" w14:textId="0772EF6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1900313B" w14:textId="0AB0001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376D5A9C" w14:textId="0ADFF15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7939D2A8" w14:textId="4C39407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3A537BE1" w14:textId="59E4E1F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31228405" w14:textId="664CDF0B" w:rsidTr="003734C3">
        <w:tc>
          <w:tcPr>
            <w:tcW w:w="3857" w:type="dxa"/>
            <w:vAlign w:val="center"/>
          </w:tcPr>
          <w:p w14:paraId="4270030E" w14:textId="515A3AC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age</w:t>
            </w: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, n/N(%)</w:t>
            </w:r>
          </w:p>
        </w:tc>
        <w:tc>
          <w:tcPr>
            <w:tcW w:w="1425" w:type="dxa"/>
            <w:vAlign w:val="center"/>
          </w:tcPr>
          <w:p w14:paraId="5E321743" w14:textId="3CBD773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521" w:type="dxa"/>
            <w:vAlign w:val="center"/>
          </w:tcPr>
          <w:p w14:paraId="42B343C0" w14:textId="4B92E1C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41" w:type="dxa"/>
            <w:vAlign w:val="center"/>
          </w:tcPr>
          <w:p w14:paraId="723AF17E" w14:textId="5CEB771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34" w:type="dxa"/>
            <w:vAlign w:val="center"/>
          </w:tcPr>
          <w:p w14:paraId="5A4F5952" w14:textId="504570B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08" w:type="dxa"/>
            <w:vAlign w:val="center"/>
          </w:tcPr>
          <w:p w14:paraId="78007547" w14:textId="130327B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58" w:type="dxa"/>
            <w:vAlign w:val="center"/>
          </w:tcPr>
          <w:p w14:paraId="44A00D51" w14:textId="7B17EA5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531" w:type="dxa"/>
            <w:vAlign w:val="center"/>
          </w:tcPr>
          <w:p w14:paraId="4B2BC540" w14:textId="5F85779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vAlign w:val="center"/>
          </w:tcPr>
          <w:p w14:paraId="2E15A30E" w14:textId="1E4A15C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B1380C" w:rsidRPr="00B1380C" w14:paraId="02F2C2AC" w14:textId="77777777" w:rsidTr="003734C3">
        <w:tc>
          <w:tcPr>
            <w:tcW w:w="3857" w:type="dxa"/>
            <w:vAlign w:val="center"/>
          </w:tcPr>
          <w:p w14:paraId="28C03389" w14:textId="0E6B569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425" w:type="dxa"/>
            <w:vAlign w:val="center"/>
          </w:tcPr>
          <w:p w14:paraId="7085D49A" w14:textId="4F44E77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14(14.3)</w:t>
            </w:r>
          </w:p>
        </w:tc>
        <w:tc>
          <w:tcPr>
            <w:tcW w:w="1521" w:type="dxa"/>
            <w:vAlign w:val="center"/>
          </w:tcPr>
          <w:p w14:paraId="5939FCDF" w14:textId="7352CA1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3 (33.3)</w:t>
            </w:r>
          </w:p>
        </w:tc>
        <w:tc>
          <w:tcPr>
            <w:tcW w:w="1441" w:type="dxa"/>
            <w:vAlign w:val="center"/>
          </w:tcPr>
          <w:p w14:paraId="20A6EAA1" w14:textId="200AACA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4 (25.0)</w:t>
            </w:r>
          </w:p>
        </w:tc>
        <w:tc>
          <w:tcPr>
            <w:tcW w:w="1434" w:type="dxa"/>
            <w:vAlign w:val="center"/>
          </w:tcPr>
          <w:p w14:paraId="3E83E061" w14:textId="65CD022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20 (5.0)</w:t>
            </w:r>
          </w:p>
        </w:tc>
        <w:tc>
          <w:tcPr>
            <w:tcW w:w="1408" w:type="dxa"/>
            <w:vAlign w:val="center"/>
          </w:tcPr>
          <w:p w14:paraId="6443C46D" w14:textId="2F2A80B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16D3659D" w14:textId="608EF4D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4 (7.1)</w:t>
            </w:r>
          </w:p>
        </w:tc>
        <w:tc>
          <w:tcPr>
            <w:tcW w:w="1531" w:type="dxa"/>
            <w:vAlign w:val="center"/>
          </w:tcPr>
          <w:p w14:paraId="46EDED9C" w14:textId="7C02ADB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30C14EA4" w14:textId="70C025F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6FFDEE7D" w14:textId="77777777" w:rsidTr="003734C3">
        <w:tc>
          <w:tcPr>
            <w:tcW w:w="3857" w:type="dxa"/>
            <w:vAlign w:val="center"/>
          </w:tcPr>
          <w:p w14:paraId="3622F2D6" w14:textId="4DAD25D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1425" w:type="dxa"/>
            <w:vAlign w:val="center"/>
          </w:tcPr>
          <w:p w14:paraId="75CAD7FA" w14:textId="05247FC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4(7.1)</w:t>
            </w:r>
          </w:p>
        </w:tc>
        <w:tc>
          <w:tcPr>
            <w:tcW w:w="1521" w:type="dxa"/>
            <w:vAlign w:val="center"/>
          </w:tcPr>
          <w:p w14:paraId="01CC99AB" w14:textId="7BBE72B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3(33.3)</w:t>
            </w:r>
          </w:p>
        </w:tc>
        <w:tc>
          <w:tcPr>
            <w:tcW w:w="1441" w:type="dxa"/>
            <w:vAlign w:val="center"/>
          </w:tcPr>
          <w:p w14:paraId="212FF4BD" w14:textId="5493AA6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4 (25.0)</w:t>
            </w:r>
          </w:p>
        </w:tc>
        <w:tc>
          <w:tcPr>
            <w:tcW w:w="1434" w:type="dxa"/>
            <w:vAlign w:val="center"/>
          </w:tcPr>
          <w:p w14:paraId="47CCB24E" w14:textId="44E57BE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20 (5.0)</w:t>
            </w:r>
          </w:p>
        </w:tc>
        <w:tc>
          <w:tcPr>
            <w:tcW w:w="1408" w:type="dxa"/>
            <w:vAlign w:val="center"/>
          </w:tcPr>
          <w:p w14:paraId="12E13B4C" w14:textId="7BA29C3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65AC87BB" w14:textId="3452707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4 (7.1)</w:t>
            </w:r>
          </w:p>
        </w:tc>
        <w:tc>
          <w:tcPr>
            <w:tcW w:w="1531" w:type="dxa"/>
            <w:vAlign w:val="center"/>
          </w:tcPr>
          <w:p w14:paraId="26E008D2" w14:textId="144E724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7BBF2BBD" w14:textId="62CA729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35B5CBE1" w14:textId="77777777" w:rsidTr="003734C3">
        <w:tc>
          <w:tcPr>
            <w:tcW w:w="3857" w:type="dxa"/>
            <w:vAlign w:val="center"/>
          </w:tcPr>
          <w:p w14:paraId="7BB322EC" w14:textId="1748105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III</w:t>
            </w:r>
          </w:p>
        </w:tc>
        <w:tc>
          <w:tcPr>
            <w:tcW w:w="1425" w:type="dxa"/>
            <w:vAlign w:val="center"/>
          </w:tcPr>
          <w:p w14:paraId="224FBF22" w14:textId="7F75D2C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vAlign w:val="center"/>
          </w:tcPr>
          <w:p w14:paraId="68643784" w14:textId="0F7D874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1" w:type="dxa"/>
            <w:vAlign w:val="center"/>
          </w:tcPr>
          <w:p w14:paraId="67B2BDAF" w14:textId="259CDD9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vAlign w:val="center"/>
          </w:tcPr>
          <w:p w14:paraId="4F23D0A5" w14:textId="4F93E9C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20 (5.0)</w:t>
            </w:r>
          </w:p>
        </w:tc>
        <w:tc>
          <w:tcPr>
            <w:tcW w:w="1408" w:type="dxa"/>
            <w:vAlign w:val="center"/>
          </w:tcPr>
          <w:p w14:paraId="2C081D43" w14:textId="0555C1B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1 (9.1)</w:t>
            </w:r>
          </w:p>
        </w:tc>
        <w:tc>
          <w:tcPr>
            <w:tcW w:w="1458" w:type="dxa"/>
            <w:vAlign w:val="center"/>
          </w:tcPr>
          <w:p w14:paraId="4E576C94" w14:textId="1703A76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0AED506C" w14:textId="2878B9B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420" w:type="dxa"/>
            <w:vAlign w:val="center"/>
          </w:tcPr>
          <w:p w14:paraId="4D32ECDD" w14:textId="013833F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3BB9C2E9" w14:textId="77777777" w:rsidTr="003734C3">
        <w:tc>
          <w:tcPr>
            <w:tcW w:w="3857" w:type="dxa"/>
            <w:tcBorders>
              <w:bottom w:val="single" w:sz="4" w:space="0" w:color="auto"/>
            </w:tcBorders>
            <w:vAlign w:val="center"/>
          </w:tcPr>
          <w:p w14:paraId="1A5B384E" w14:textId="56FDF91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IV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vAlign w:val="center"/>
          </w:tcPr>
          <w:p w14:paraId="388BB957" w14:textId="06590DA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/14 (71.4)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vAlign w:val="center"/>
          </w:tcPr>
          <w:p w14:paraId="63521080" w14:textId="0798000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3 (33.3)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14:paraId="5E4FECCB" w14:textId="1B7EE04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4 (50.0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vAlign w:val="center"/>
          </w:tcPr>
          <w:p w14:paraId="3B3C0FF9" w14:textId="3D98C39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/20 (85.0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0A3D9056" w14:textId="55F63D1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/11 (90.9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76D6F4A7" w14:textId="0A35E3E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/14 (85.8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center"/>
          </w:tcPr>
          <w:p w14:paraId="2F749A76" w14:textId="573121E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1-janv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7567B02" w14:textId="7F9DE79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/9 (100)</w:t>
            </w:r>
          </w:p>
        </w:tc>
      </w:tr>
      <w:tr w:rsidR="00B1380C" w:rsidRPr="00B1380C" w14:paraId="15BAF3C8" w14:textId="77777777" w:rsidTr="003734C3">
        <w:tc>
          <w:tcPr>
            <w:tcW w:w="3857" w:type="dxa"/>
            <w:tcBorders>
              <w:top w:val="single" w:sz="4" w:space="0" w:color="auto"/>
            </w:tcBorders>
            <w:vAlign w:val="center"/>
          </w:tcPr>
          <w:p w14:paraId="60772D8C" w14:textId="699B36B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enign</w:t>
            </w:r>
            <w:proofErr w:type="spellEnd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disease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, n/N(%)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vAlign w:val="center"/>
          </w:tcPr>
          <w:p w14:paraId="571B49F2" w14:textId="72911C3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/28 (39.3)</w:t>
            </w:r>
          </w:p>
        </w:tc>
        <w:tc>
          <w:tcPr>
            <w:tcW w:w="1521" w:type="dxa"/>
            <w:tcBorders>
              <w:top w:val="single" w:sz="4" w:space="0" w:color="auto"/>
            </w:tcBorders>
            <w:vAlign w:val="center"/>
          </w:tcPr>
          <w:p w14:paraId="4CF0ACF1" w14:textId="7EEB619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/10 (60.0)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14:paraId="48278632" w14:textId="1CA0A70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7 (28.6)</w:t>
            </w:r>
          </w:p>
        </w:tc>
        <w:tc>
          <w:tcPr>
            <w:tcW w:w="1434" w:type="dxa"/>
            <w:tcBorders>
              <w:top w:val="single" w:sz="4" w:space="0" w:color="auto"/>
            </w:tcBorders>
            <w:vAlign w:val="center"/>
          </w:tcPr>
          <w:p w14:paraId="2F54148A" w14:textId="051D220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/38 (42.1)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47A4CCF2" w14:textId="7D55751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/17 (35.3)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18573F73" w14:textId="408F344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19 (10.5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6629E8F4" w14:textId="302FF55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6 (83.3)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70DAD219" w14:textId="738F2CB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19 (36.8</w:t>
            </w:r>
          </w:p>
        </w:tc>
      </w:tr>
      <w:tr w:rsidR="00B1380C" w:rsidRPr="00B1380C" w14:paraId="0FF19C05" w14:textId="77777777" w:rsidTr="003734C3">
        <w:tc>
          <w:tcPr>
            <w:tcW w:w="3857" w:type="dxa"/>
            <w:vAlign w:val="center"/>
          </w:tcPr>
          <w:p w14:paraId="40270C4F" w14:textId="028F3F4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Infection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5100592" w14:textId="2893506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11 (18.2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2B287D5" w14:textId="05CD684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6 (16.7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5611CF65" w14:textId="32DB6AA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044E2771" w14:textId="10F9DF7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16 (25.0)</w:t>
            </w:r>
          </w:p>
        </w:tc>
        <w:tc>
          <w:tcPr>
            <w:tcW w:w="1408" w:type="dxa"/>
            <w:vAlign w:val="center"/>
          </w:tcPr>
          <w:p w14:paraId="454BD40C" w14:textId="520B1D3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6 (16.7)</w:t>
            </w:r>
          </w:p>
        </w:tc>
        <w:tc>
          <w:tcPr>
            <w:tcW w:w="1458" w:type="dxa"/>
            <w:vAlign w:val="center"/>
          </w:tcPr>
          <w:p w14:paraId="09129A78" w14:textId="0094987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4 (25.0)</w:t>
            </w:r>
          </w:p>
        </w:tc>
        <w:tc>
          <w:tcPr>
            <w:tcW w:w="1531" w:type="dxa"/>
            <w:vAlign w:val="center"/>
          </w:tcPr>
          <w:p w14:paraId="29BC935C" w14:textId="75CFABB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vAlign w:val="center"/>
          </w:tcPr>
          <w:p w14:paraId="426DF8E1" w14:textId="063248C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7 (14.3)</w:t>
            </w:r>
          </w:p>
        </w:tc>
      </w:tr>
      <w:tr w:rsidR="00B1380C" w:rsidRPr="00B1380C" w14:paraId="0F4B666F" w14:textId="77777777" w:rsidTr="003734C3">
        <w:tc>
          <w:tcPr>
            <w:tcW w:w="3857" w:type="dxa"/>
            <w:vAlign w:val="center"/>
          </w:tcPr>
          <w:p w14:paraId="42FB1BD8" w14:textId="4C7B927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AID</w:t>
            </w:r>
          </w:p>
        </w:tc>
        <w:tc>
          <w:tcPr>
            <w:tcW w:w="1425" w:type="dxa"/>
            <w:shd w:val="clear" w:color="auto" w:fill="auto"/>
            <w:vAlign w:val="center"/>
          </w:tcPr>
          <w:p w14:paraId="366817DE" w14:textId="0DEC18B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/11 (63.6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26876CA" w14:textId="25E8182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/6 (66.7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CA206BE" w14:textId="5B1A5C9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2 (50.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3EE954F4" w14:textId="0D77BB7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/16 (50)</w:t>
            </w:r>
          </w:p>
        </w:tc>
        <w:tc>
          <w:tcPr>
            <w:tcW w:w="1408" w:type="dxa"/>
            <w:vAlign w:val="center"/>
          </w:tcPr>
          <w:p w14:paraId="186CFBBF" w14:textId="69D38C7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6 (83.3)</w:t>
            </w:r>
          </w:p>
        </w:tc>
        <w:tc>
          <w:tcPr>
            <w:tcW w:w="1458" w:type="dxa"/>
            <w:vAlign w:val="center"/>
          </w:tcPr>
          <w:p w14:paraId="28027F77" w14:textId="4B11BD0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/4 (50.0)</w:t>
            </w:r>
          </w:p>
        </w:tc>
        <w:tc>
          <w:tcPr>
            <w:tcW w:w="1531" w:type="dxa"/>
            <w:vAlign w:val="center"/>
          </w:tcPr>
          <w:p w14:paraId="02E0D119" w14:textId="0B7D776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5 (100)</w:t>
            </w:r>
          </w:p>
        </w:tc>
        <w:tc>
          <w:tcPr>
            <w:tcW w:w="1420" w:type="dxa"/>
            <w:vAlign w:val="center"/>
          </w:tcPr>
          <w:p w14:paraId="05C26FE5" w14:textId="71942AA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/7 (71.4)</w:t>
            </w:r>
          </w:p>
        </w:tc>
      </w:tr>
      <w:tr w:rsidR="00B1380C" w:rsidRPr="00B1380C" w14:paraId="46DDC4B3" w14:textId="77777777" w:rsidTr="003734C3">
        <w:tc>
          <w:tcPr>
            <w:tcW w:w="3857" w:type="dxa"/>
            <w:vAlign w:val="center"/>
          </w:tcPr>
          <w:p w14:paraId="60FF6C3A" w14:textId="3BAE828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Endocrinopathy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41E7E328" w14:textId="6D62805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1 (9.1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7802598F" w14:textId="15B2598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D32AF99" w14:textId="5BA53CD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C8742BE" w14:textId="3EF0684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08" w:type="dxa"/>
            <w:vAlign w:val="center"/>
          </w:tcPr>
          <w:p w14:paraId="1C185BC7" w14:textId="4C2FB7D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6D85925E" w14:textId="4A47373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384D1F61" w14:textId="2C1F6C2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vAlign w:val="center"/>
          </w:tcPr>
          <w:p w14:paraId="01B99034" w14:textId="15FB668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2F8F62C9" w14:textId="77777777" w:rsidTr="003734C3">
        <w:tc>
          <w:tcPr>
            <w:tcW w:w="3857" w:type="dxa"/>
            <w:vAlign w:val="center"/>
          </w:tcPr>
          <w:p w14:paraId="44CFEE81" w14:textId="30D22E5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Digestive tract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77FDB5C8" w14:textId="63836C8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1 (9.1)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5B33C193" w14:textId="072E709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6B96116C" w14:textId="2619067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7274116" w14:textId="5DB92A7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6 (6.3)</w:t>
            </w:r>
          </w:p>
        </w:tc>
        <w:tc>
          <w:tcPr>
            <w:tcW w:w="1408" w:type="dxa"/>
            <w:vAlign w:val="center"/>
          </w:tcPr>
          <w:p w14:paraId="37F8D5B7" w14:textId="7CDBCF2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602B9689" w14:textId="529BC5E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033AE36F" w14:textId="49B79F27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vAlign w:val="center"/>
          </w:tcPr>
          <w:p w14:paraId="0533CEC1" w14:textId="48DE4A6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695BCDE4" w14:textId="77777777" w:rsidTr="003734C3">
        <w:tc>
          <w:tcPr>
            <w:tcW w:w="3857" w:type="dxa"/>
            <w:vAlign w:val="center"/>
          </w:tcPr>
          <w:p w14:paraId="2ACD8AFC" w14:textId="0A497DE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Neurologic</w:t>
            </w:r>
            <w:proofErr w:type="spellEnd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2A59A533" w14:textId="1FCD736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C2367D6" w14:textId="1CEA88D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055357D2" w14:textId="4FD5FA1B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695CD1A1" w14:textId="21CBA21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6 (6.3)</w:t>
            </w:r>
          </w:p>
        </w:tc>
        <w:tc>
          <w:tcPr>
            <w:tcW w:w="1408" w:type="dxa"/>
            <w:vAlign w:val="center"/>
          </w:tcPr>
          <w:p w14:paraId="28E2EC20" w14:textId="3B0ED2E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24894AEA" w14:textId="5C0DD5D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420BAAD4" w14:textId="7DD8358F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vAlign w:val="center"/>
          </w:tcPr>
          <w:p w14:paraId="54A56D38" w14:textId="0D8BA8BE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  <w:tr w:rsidR="00B1380C" w:rsidRPr="00B1380C" w14:paraId="28C1E6AA" w14:textId="77777777" w:rsidTr="003734C3">
        <w:tc>
          <w:tcPr>
            <w:tcW w:w="3857" w:type="dxa"/>
            <w:vAlign w:val="center"/>
          </w:tcPr>
          <w:p w14:paraId="01F687C9" w14:textId="406FD1C6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 xml:space="preserve">Crystal </w:t>
            </w: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arthropathy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69C3E955" w14:textId="2DAA68E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1BDB4E61" w14:textId="2DC15CE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475AAA51" w14:textId="3D9794A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7C44BF69" w14:textId="2CDE92A0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6 (6.3)</w:t>
            </w:r>
          </w:p>
        </w:tc>
        <w:tc>
          <w:tcPr>
            <w:tcW w:w="1408" w:type="dxa"/>
            <w:vAlign w:val="center"/>
          </w:tcPr>
          <w:p w14:paraId="7470251D" w14:textId="6913228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0D4CC10D" w14:textId="710242AD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31" w:type="dxa"/>
            <w:vAlign w:val="center"/>
          </w:tcPr>
          <w:p w14:paraId="5496B868" w14:textId="5F2C1A2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vAlign w:val="center"/>
          </w:tcPr>
          <w:p w14:paraId="352D5FD3" w14:textId="5E28CDB3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7 (14.3)</w:t>
            </w:r>
          </w:p>
        </w:tc>
      </w:tr>
      <w:tr w:rsidR="00B1380C" w:rsidRPr="00B1380C" w14:paraId="08FC43C2" w14:textId="77777777" w:rsidTr="003734C3">
        <w:tc>
          <w:tcPr>
            <w:tcW w:w="3857" w:type="dxa"/>
            <w:vAlign w:val="center"/>
          </w:tcPr>
          <w:p w14:paraId="31BAC666" w14:textId="43F0167A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B1380C">
              <w:rPr>
                <w:rFonts w:cstheme="minorHAnsi"/>
                <w:color w:val="000000" w:themeColor="text1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425" w:type="dxa"/>
            <w:shd w:val="clear" w:color="auto" w:fill="auto"/>
            <w:vAlign w:val="center"/>
          </w:tcPr>
          <w:p w14:paraId="655A0B32" w14:textId="6144507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521" w:type="dxa"/>
            <w:shd w:val="clear" w:color="auto" w:fill="auto"/>
            <w:vAlign w:val="center"/>
          </w:tcPr>
          <w:p w14:paraId="4A6C7CB1" w14:textId="202A3EE9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6 (16.7)</w:t>
            </w:r>
          </w:p>
        </w:tc>
        <w:tc>
          <w:tcPr>
            <w:tcW w:w="1441" w:type="dxa"/>
            <w:shd w:val="clear" w:color="auto" w:fill="auto"/>
            <w:vAlign w:val="center"/>
          </w:tcPr>
          <w:p w14:paraId="3EF871FC" w14:textId="43D8DBDC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2 (50.0)</w:t>
            </w:r>
          </w:p>
        </w:tc>
        <w:tc>
          <w:tcPr>
            <w:tcW w:w="1434" w:type="dxa"/>
            <w:shd w:val="clear" w:color="auto" w:fill="auto"/>
            <w:vAlign w:val="center"/>
          </w:tcPr>
          <w:p w14:paraId="5C39A8A9" w14:textId="0B213204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16 (6.3)</w:t>
            </w:r>
          </w:p>
        </w:tc>
        <w:tc>
          <w:tcPr>
            <w:tcW w:w="1408" w:type="dxa"/>
            <w:vAlign w:val="center"/>
          </w:tcPr>
          <w:p w14:paraId="2B084C9D" w14:textId="76894BA5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58" w:type="dxa"/>
            <w:vAlign w:val="center"/>
          </w:tcPr>
          <w:p w14:paraId="786FE81E" w14:textId="744E9508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/4 (25.0)</w:t>
            </w:r>
          </w:p>
        </w:tc>
        <w:tc>
          <w:tcPr>
            <w:tcW w:w="1531" w:type="dxa"/>
            <w:vAlign w:val="center"/>
          </w:tcPr>
          <w:p w14:paraId="7828B2DE" w14:textId="08D086C2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0" w:type="dxa"/>
            <w:vAlign w:val="center"/>
          </w:tcPr>
          <w:p w14:paraId="4C62E51C" w14:textId="0351DFB1" w:rsidR="00B111E8" w:rsidRPr="00B1380C" w:rsidRDefault="00B111E8" w:rsidP="00B111E8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B1380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60705FA8" w14:textId="77777777" w:rsidR="001D4522" w:rsidRPr="00B1380C" w:rsidRDefault="001D4522" w:rsidP="001D4522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2841CC60" w14:textId="4B6741E7" w:rsidR="001D4522" w:rsidRPr="00B1380C" w:rsidRDefault="001D4522" w:rsidP="001D4522">
      <w:pPr>
        <w:pStyle w:val="Corpsdetexte"/>
        <w:rPr>
          <w:rFonts w:asciiTheme="minorHAnsi" w:hAnsiTheme="minorHAnsi"/>
          <w:i/>
          <w:color w:val="000000" w:themeColor="text1"/>
          <w:szCs w:val="22"/>
        </w:rPr>
      </w:pP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Legends: AI: autoimmune disease, CNS: central nervous system, GIST: gastrointestinal stromal tumors, HIV: human immunodeficiency virus, NET: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n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euroendocrine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t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umor, SLP: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l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ymphoproliferative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s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yndrome, SMD: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m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yelodysplastic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s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yndrome, SMP: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m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yeloproliferative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s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yndrome, GIST: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g</w:t>
      </w:r>
      <w:r w:rsidRPr="00B1380C">
        <w:rPr>
          <w:rFonts w:asciiTheme="minorHAnsi" w:hAnsiTheme="minorHAnsi"/>
          <w:i/>
          <w:color w:val="000000" w:themeColor="text1"/>
          <w:szCs w:val="22"/>
        </w:rPr>
        <w:t>astro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i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ntestinal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s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tromal </w:t>
      </w:r>
      <w:r w:rsidR="002E3E96" w:rsidRPr="00B1380C">
        <w:rPr>
          <w:rFonts w:asciiTheme="minorHAnsi" w:hAnsiTheme="minorHAnsi"/>
          <w:i/>
          <w:color w:val="000000" w:themeColor="text1"/>
          <w:szCs w:val="22"/>
        </w:rPr>
        <w:t>t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umors </w:t>
      </w:r>
    </w:p>
    <w:p w14:paraId="74FF0F88" w14:textId="77B3AA8B" w:rsidR="001D4522" w:rsidRPr="00B1380C" w:rsidRDefault="001D4522" w:rsidP="001D4522">
      <w:pPr>
        <w:pStyle w:val="Corpsdetexte"/>
        <w:rPr>
          <w:rFonts w:asciiTheme="minorHAnsi" w:hAnsiTheme="minorHAnsi"/>
          <w:iCs/>
          <w:color w:val="000000" w:themeColor="text1"/>
          <w:szCs w:val="22"/>
        </w:rPr>
      </w:pPr>
      <w:r w:rsidRPr="00B1380C">
        <w:rPr>
          <w:rFonts w:asciiTheme="minorHAnsi" w:hAnsiTheme="minorHAnsi"/>
          <w:iCs/>
          <w:color w:val="000000" w:themeColor="text1"/>
          <w:szCs w:val="22"/>
          <w:vertAlign w:val="superscript"/>
        </w:rPr>
        <w:t>#</w:t>
      </w:r>
      <w:r w:rsidR="00AC6780" w:rsidRPr="00B1380C">
        <w:rPr>
          <w:rFonts w:asciiTheme="minorHAnsi" w:hAnsiTheme="minorHAnsi"/>
          <w:iCs/>
          <w:color w:val="000000" w:themeColor="text1"/>
          <w:szCs w:val="22"/>
        </w:rPr>
        <w:t>e</w:t>
      </w:r>
      <w:r w:rsidRPr="00B1380C">
        <w:rPr>
          <w:rFonts w:asciiTheme="minorHAnsi" w:hAnsiTheme="minorHAnsi"/>
          <w:iCs/>
          <w:color w:val="000000" w:themeColor="text1"/>
          <w:szCs w:val="22"/>
        </w:rPr>
        <w:t xml:space="preserve">sophagus, </w:t>
      </w:r>
      <w:r w:rsidR="00AC6780" w:rsidRPr="00B1380C">
        <w:rPr>
          <w:rFonts w:asciiTheme="minorHAnsi" w:hAnsiTheme="minorHAnsi"/>
          <w:iCs/>
          <w:color w:val="000000" w:themeColor="text1"/>
          <w:szCs w:val="22"/>
        </w:rPr>
        <w:t>s</w:t>
      </w:r>
      <w:r w:rsidRPr="00B1380C">
        <w:rPr>
          <w:rFonts w:asciiTheme="minorHAnsi" w:hAnsiTheme="minorHAnsi"/>
          <w:iCs/>
          <w:color w:val="000000" w:themeColor="text1"/>
          <w:szCs w:val="22"/>
        </w:rPr>
        <w:t xml:space="preserve">tomach, </w:t>
      </w:r>
      <w:r w:rsidR="00AC6780" w:rsidRPr="00B1380C">
        <w:rPr>
          <w:rFonts w:asciiTheme="minorHAnsi" w:hAnsiTheme="minorHAnsi"/>
          <w:iCs/>
          <w:color w:val="000000" w:themeColor="text1"/>
          <w:szCs w:val="22"/>
        </w:rPr>
        <w:t>d</w:t>
      </w:r>
      <w:r w:rsidRPr="00B1380C">
        <w:rPr>
          <w:rFonts w:asciiTheme="minorHAnsi" w:hAnsiTheme="minorHAnsi"/>
          <w:iCs/>
          <w:color w:val="000000" w:themeColor="text1"/>
          <w:szCs w:val="22"/>
        </w:rPr>
        <w:t xml:space="preserve">uodenum, </w:t>
      </w:r>
      <w:r w:rsidR="00AC6780" w:rsidRPr="00B1380C">
        <w:rPr>
          <w:rFonts w:asciiTheme="minorHAnsi" w:hAnsiTheme="minorHAnsi"/>
          <w:iCs/>
          <w:color w:val="000000" w:themeColor="text1"/>
          <w:szCs w:val="22"/>
        </w:rPr>
        <w:t>j</w:t>
      </w:r>
      <w:r w:rsidRPr="00B1380C">
        <w:rPr>
          <w:rFonts w:asciiTheme="minorHAnsi" w:hAnsiTheme="minorHAnsi"/>
          <w:iCs/>
          <w:color w:val="000000" w:themeColor="text1"/>
          <w:szCs w:val="22"/>
        </w:rPr>
        <w:t>ejunum</w:t>
      </w:r>
    </w:p>
    <w:p w14:paraId="725401AA" w14:textId="23B7F3E1" w:rsidR="001D4522" w:rsidRPr="00B1380C" w:rsidRDefault="001D4522" w:rsidP="001D4522">
      <w:pPr>
        <w:pStyle w:val="Corpsdetexte"/>
        <w:rPr>
          <w:rFonts w:asciiTheme="minorHAnsi" w:hAnsiTheme="minorHAnsi"/>
          <w:iCs/>
          <w:color w:val="000000" w:themeColor="text1"/>
          <w:szCs w:val="22"/>
        </w:rPr>
      </w:pPr>
      <w:r w:rsidRPr="00B1380C">
        <w:rPr>
          <w:rFonts w:asciiTheme="minorHAnsi" w:hAnsiTheme="minorHAnsi"/>
          <w:iCs/>
          <w:color w:val="000000" w:themeColor="text1"/>
          <w:szCs w:val="22"/>
          <w:vertAlign w:val="superscript"/>
        </w:rPr>
        <w:t>§</w:t>
      </w:r>
      <w:r w:rsidR="00AC6780" w:rsidRPr="00B1380C">
        <w:rPr>
          <w:rFonts w:asciiTheme="minorHAnsi" w:hAnsiTheme="minorHAnsi"/>
          <w:iCs/>
          <w:color w:val="000000" w:themeColor="text1"/>
          <w:szCs w:val="22"/>
        </w:rPr>
        <w:t>i</w:t>
      </w:r>
      <w:r w:rsidRPr="00B1380C">
        <w:rPr>
          <w:rFonts w:asciiTheme="minorHAnsi" w:hAnsiTheme="minorHAnsi"/>
          <w:iCs/>
          <w:color w:val="000000" w:themeColor="text1"/>
          <w:szCs w:val="22"/>
        </w:rPr>
        <w:t xml:space="preserve">leum, </w:t>
      </w:r>
      <w:r w:rsidR="00AC6780" w:rsidRPr="00B1380C">
        <w:rPr>
          <w:rFonts w:asciiTheme="minorHAnsi" w:hAnsiTheme="minorHAnsi"/>
          <w:iCs/>
          <w:color w:val="000000" w:themeColor="text1"/>
          <w:szCs w:val="22"/>
        </w:rPr>
        <w:t>c</w:t>
      </w:r>
      <w:r w:rsidRPr="00B1380C">
        <w:rPr>
          <w:rFonts w:asciiTheme="minorHAnsi" w:hAnsiTheme="minorHAnsi"/>
          <w:iCs/>
          <w:color w:val="000000" w:themeColor="text1"/>
          <w:szCs w:val="22"/>
        </w:rPr>
        <w:t xml:space="preserve">olon, </w:t>
      </w:r>
      <w:r w:rsidR="00AC6780" w:rsidRPr="00B1380C">
        <w:rPr>
          <w:rFonts w:asciiTheme="minorHAnsi" w:hAnsiTheme="minorHAnsi"/>
          <w:iCs/>
          <w:color w:val="000000" w:themeColor="text1"/>
          <w:szCs w:val="22"/>
        </w:rPr>
        <w:t>r</w:t>
      </w:r>
      <w:r w:rsidRPr="00B1380C">
        <w:rPr>
          <w:rFonts w:asciiTheme="minorHAnsi" w:hAnsiTheme="minorHAnsi"/>
          <w:iCs/>
          <w:color w:val="000000" w:themeColor="text1"/>
          <w:szCs w:val="22"/>
        </w:rPr>
        <w:t>ectum</w:t>
      </w:r>
    </w:p>
    <w:p w14:paraId="0AACAAFA" w14:textId="77777777" w:rsidR="00063553" w:rsidRPr="00B1380C" w:rsidRDefault="00063553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B02F7AA" w14:textId="44CD1508" w:rsidR="004F4ECF" w:rsidRPr="00B1380C" w:rsidRDefault="004F4ECF">
      <w:pPr>
        <w:rPr>
          <w:b/>
          <w:bCs/>
          <w:color w:val="000000" w:themeColor="text1"/>
          <w:sz w:val="22"/>
          <w:szCs w:val="22"/>
          <w:lang w:val="en-US"/>
        </w:rPr>
        <w:sectPr w:rsidR="004F4ECF" w:rsidRPr="00B1380C" w:rsidSect="00177B1B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EFEFF92" w14:textId="77777777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479F878A" w14:textId="77777777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4E1F8A94" w14:textId="727F6B56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0FB99E14" w14:textId="77777777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50791F58" w14:textId="50F6B214" w:rsidR="00EB1999" w:rsidRPr="00B1380C" w:rsidRDefault="00EB1999" w:rsidP="00EB1999">
      <w:pPr>
        <w:pStyle w:val="Corpsdetexte"/>
        <w:ind w:left="851"/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</w:rPr>
      </w:pPr>
      <w:r w:rsidRPr="00B1380C"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</w:rPr>
        <w:t>Table S</w:t>
      </w:r>
      <w:r w:rsidR="00177B1B" w:rsidRPr="00B1380C"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</w:rPr>
        <w:t>3</w:t>
      </w:r>
      <w:r w:rsidRPr="00B1380C">
        <w:rPr>
          <w:rFonts w:asciiTheme="minorHAnsi" w:eastAsiaTheme="minorHAnsi" w:hAnsiTheme="minorHAnsi" w:cstheme="minorBidi"/>
          <w:b/>
          <w:bCs/>
          <w:color w:val="000000" w:themeColor="text1"/>
          <w:sz w:val="22"/>
          <w:szCs w:val="22"/>
        </w:rPr>
        <w:t>: Diagnostic performance of the TM panel for cancer</w:t>
      </w:r>
    </w:p>
    <w:p w14:paraId="790AFEDE" w14:textId="77777777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tbl>
      <w:tblPr>
        <w:tblStyle w:val="TableNormal"/>
        <w:tblW w:w="0" w:type="auto"/>
        <w:tblInd w:w="851" w:type="dxa"/>
        <w:tblLayout w:type="fixed"/>
        <w:tblLook w:val="01E0" w:firstRow="1" w:lastRow="1" w:firstColumn="1" w:lastColumn="1" w:noHBand="0" w:noVBand="0"/>
      </w:tblPr>
      <w:tblGrid>
        <w:gridCol w:w="1404"/>
        <w:gridCol w:w="1349"/>
        <w:gridCol w:w="1329"/>
        <w:gridCol w:w="1392"/>
        <w:gridCol w:w="1308"/>
        <w:gridCol w:w="1365"/>
        <w:gridCol w:w="1368"/>
        <w:gridCol w:w="1305"/>
        <w:gridCol w:w="1379"/>
        <w:gridCol w:w="1365"/>
      </w:tblGrid>
      <w:tr w:rsidR="00B1380C" w:rsidRPr="00B1380C" w14:paraId="6FED0B81" w14:textId="77777777" w:rsidTr="004F4ECF">
        <w:trPr>
          <w:trHeight w:val="20"/>
        </w:trPr>
        <w:tc>
          <w:tcPr>
            <w:tcW w:w="1404" w:type="dxa"/>
            <w:tcBorders>
              <w:bottom w:val="single" w:sz="4" w:space="0" w:color="000000"/>
            </w:tcBorders>
            <w:vAlign w:val="center"/>
          </w:tcPr>
          <w:p w14:paraId="2B143A9D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</w:p>
        </w:tc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 w14:paraId="421973A0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14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EA</w:t>
            </w:r>
          </w:p>
          <w:p w14:paraId="65758BC0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2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µg/L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 w14:paraId="697F41A7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108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Total PSA</w:t>
            </w:r>
          </w:p>
          <w:p w14:paraId="52069C01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102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g/ml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 w14:paraId="629BA143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115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AFP</w:t>
            </w:r>
          </w:p>
          <w:p w14:paraId="07866B73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115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ng/ml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 w14:paraId="4AD4C1AA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107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 125</w:t>
            </w:r>
          </w:p>
          <w:p w14:paraId="5F167B03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107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/ml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 w14:paraId="7C79FD46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94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 15-3</w:t>
            </w:r>
          </w:p>
          <w:p w14:paraId="6EF668CD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95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/ml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14:paraId="7E1F82C5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312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 19-9</w:t>
            </w:r>
          </w:p>
          <w:p w14:paraId="19E8BAFA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312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U/ml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 w14:paraId="1059C298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181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Calcitonin</w:t>
            </w:r>
          </w:p>
          <w:p w14:paraId="5E8AF66B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179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g</w:t>
            </w:r>
            <w:proofErr w:type="spellEnd"/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/ml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 w14:paraId="141C3F5D" w14:textId="77777777" w:rsidR="00EB1999" w:rsidRPr="00B1380C" w:rsidRDefault="00EB1999" w:rsidP="00514A66">
            <w:pPr>
              <w:pStyle w:val="TableParagraph"/>
              <w:spacing w:line="256" w:lineRule="exact"/>
              <w:ind w:left="110" w:right="100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>NSE</w:t>
            </w:r>
          </w:p>
          <w:p w14:paraId="1AB79A1F" w14:textId="77777777" w:rsidR="00EB1999" w:rsidRPr="00B1380C" w:rsidRDefault="00EB1999" w:rsidP="00514A66">
            <w:pPr>
              <w:pStyle w:val="TableParagraph"/>
              <w:spacing w:before="15" w:line="256" w:lineRule="exact"/>
              <w:ind w:left="110" w:right="97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µg/L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 w14:paraId="10A047BE" w14:textId="77777777" w:rsidR="00EB1999" w:rsidRPr="00B1380C" w:rsidRDefault="00EB1999" w:rsidP="00514A66">
            <w:pPr>
              <w:pStyle w:val="TableParagraph"/>
              <w:spacing w:before="7" w:line="256" w:lineRule="exact"/>
              <w:ind w:left="110"/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B1380C">
              <w:rPr>
                <w:rFonts w:ascii="Symbol" w:hAnsi="Symbol"/>
                <w:b/>
                <w:bCs/>
                <w:color w:val="000000" w:themeColor="text1"/>
                <w:sz w:val="16"/>
                <w:szCs w:val="16"/>
              </w:rPr>
              <w:t></w:t>
            </w:r>
            <w:r w:rsidRPr="00B1380C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1</w:t>
            </w:r>
            <w:r w:rsidRPr="00B1380C">
              <w:rPr>
                <w:rFonts w:asciiTheme="minorHAnsi" w:hAnsiTheme="minorHAnsi" w:cstheme="minorHAnsi"/>
                <w:b/>
                <w:bCs/>
                <w:color w:val="000000" w:themeColor="text1"/>
                <w:sz w:val="16"/>
                <w:szCs w:val="16"/>
              </w:rPr>
              <w:t xml:space="preserve"> positive TMs</w:t>
            </w:r>
          </w:p>
        </w:tc>
      </w:tr>
      <w:tr w:rsidR="00B1380C" w:rsidRPr="00B1380C" w14:paraId="23ADE6DE" w14:textId="77777777" w:rsidTr="004F4ECF">
        <w:trPr>
          <w:trHeight w:val="20"/>
        </w:trPr>
        <w:tc>
          <w:tcPr>
            <w:tcW w:w="14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DF38A4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ensitivity [95%CI]</w:t>
            </w:r>
          </w:p>
        </w:tc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 w14:paraId="558CD141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 [0.26-0.53]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 w14:paraId="16449730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8 [0.03-0.20]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 w14:paraId="6068C77B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2 [0.05-0.26]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 w14:paraId="2EB9989E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0 [0.44-0.74]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 w14:paraId="2120C48F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1 [0.19-0.48]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 w14:paraId="01216FA7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5 [0.22-0.50]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14:paraId="7AC51B01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05 [0.00-0.26]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 w14:paraId="76A9DE30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6 [0.29-0.65]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 w14:paraId="6DBDC14F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0 [0.66-0.90]</w:t>
            </w:r>
          </w:p>
        </w:tc>
      </w:tr>
      <w:tr w:rsidR="00B1380C" w:rsidRPr="00B1380C" w14:paraId="50DCDCD9" w14:textId="77777777" w:rsidTr="004F4ECF">
        <w:trPr>
          <w:trHeight w:val="20"/>
        </w:trPr>
        <w:tc>
          <w:tcPr>
            <w:tcW w:w="1404" w:type="dxa"/>
            <w:shd w:val="clear" w:color="auto" w:fill="auto"/>
            <w:vAlign w:val="center"/>
          </w:tcPr>
          <w:p w14:paraId="617E8D2A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Specificity [95%CI]</w:t>
            </w:r>
          </w:p>
        </w:tc>
        <w:tc>
          <w:tcPr>
            <w:tcW w:w="1349" w:type="dxa"/>
            <w:vAlign w:val="center"/>
          </w:tcPr>
          <w:p w14:paraId="4EFA7F24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 [0.77-0.92]</w:t>
            </w:r>
          </w:p>
        </w:tc>
        <w:tc>
          <w:tcPr>
            <w:tcW w:w="1329" w:type="dxa"/>
            <w:vAlign w:val="center"/>
          </w:tcPr>
          <w:p w14:paraId="7AEC5DB8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3 [0.85-0.97]</w:t>
            </w:r>
          </w:p>
        </w:tc>
        <w:tc>
          <w:tcPr>
            <w:tcW w:w="1392" w:type="dxa"/>
            <w:vAlign w:val="center"/>
          </w:tcPr>
          <w:p w14:paraId="58D44D49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7 [0.90-1.00]</w:t>
            </w:r>
          </w:p>
        </w:tc>
        <w:tc>
          <w:tcPr>
            <w:tcW w:w="1308" w:type="dxa"/>
            <w:vAlign w:val="center"/>
          </w:tcPr>
          <w:p w14:paraId="63A5C3A8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 [0.60-0.83]</w:t>
            </w:r>
          </w:p>
        </w:tc>
        <w:tc>
          <w:tcPr>
            <w:tcW w:w="1365" w:type="dxa"/>
            <w:vAlign w:val="center"/>
          </w:tcPr>
          <w:p w14:paraId="694FF193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9 [0.78-.095]</w:t>
            </w:r>
          </w:p>
        </w:tc>
        <w:tc>
          <w:tcPr>
            <w:tcW w:w="1368" w:type="dxa"/>
            <w:vAlign w:val="center"/>
          </w:tcPr>
          <w:p w14:paraId="3AF383AC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5 [0.87-0.98]</w:t>
            </w:r>
          </w:p>
        </w:tc>
        <w:tc>
          <w:tcPr>
            <w:tcW w:w="1305" w:type="dxa"/>
            <w:vAlign w:val="center"/>
          </w:tcPr>
          <w:p w14:paraId="2B0F2D36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6 [0.71-0.94]</w:t>
            </w:r>
          </w:p>
        </w:tc>
        <w:tc>
          <w:tcPr>
            <w:tcW w:w="1379" w:type="dxa"/>
            <w:vAlign w:val="center"/>
          </w:tcPr>
          <w:p w14:paraId="00462E4A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1 [0.65-0.91]</w:t>
            </w:r>
          </w:p>
        </w:tc>
        <w:tc>
          <w:tcPr>
            <w:tcW w:w="1365" w:type="dxa"/>
            <w:vAlign w:val="center"/>
          </w:tcPr>
          <w:p w14:paraId="1F6A6CCE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1 [0.50-0.71]</w:t>
            </w:r>
          </w:p>
        </w:tc>
      </w:tr>
      <w:tr w:rsidR="00B1380C" w:rsidRPr="00B1380C" w14:paraId="235578B5" w14:textId="77777777" w:rsidTr="004F4ECF">
        <w:trPr>
          <w:trHeight w:val="20"/>
        </w:trPr>
        <w:tc>
          <w:tcPr>
            <w:tcW w:w="1404" w:type="dxa"/>
            <w:shd w:val="clear" w:color="auto" w:fill="auto"/>
            <w:vAlign w:val="center"/>
          </w:tcPr>
          <w:p w14:paraId="44115A08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revalence [95%CI]</w:t>
            </w:r>
          </w:p>
        </w:tc>
        <w:tc>
          <w:tcPr>
            <w:tcW w:w="1349" w:type="dxa"/>
            <w:vAlign w:val="center"/>
          </w:tcPr>
          <w:p w14:paraId="68B7BFA4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 [0.29-0.45]</w:t>
            </w:r>
          </w:p>
        </w:tc>
        <w:tc>
          <w:tcPr>
            <w:tcW w:w="1329" w:type="dxa"/>
            <w:vAlign w:val="center"/>
          </w:tcPr>
          <w:p w14:paraId="6C3FF581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 [0.28-0.45]</w:t>
            </w:r>
          </w:p>
        </w:tc>
        <w:tc>
          <w:tcPr>
            <w:tcW w:w="1392" w:type="dxa"/>
            <w:vAlign w:val="center"/>
          </w:tcPr>
          <w:p w14:paraId="6CBA4A86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 [0.27-0.44]</w:t>
            </w:r>
          </w:p>
        </w:tc>
        <w:tc>
          <w:tcPr>
            <w:tcW w:w="1308" w:type="dxa"/>
            <w:vAlign w:val="center"/>
          </w:tcPr>
          <w:p w14:paraId="41C9EFD7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9 [0.29-0.48]</w:t>
            </w:r>
          </w:p>
        </w:tc>
        <w:tc>
          <w:tcPr>
            <w:tcW w:w="1365" w:type="dxa"/>
            <w:vAlign w:val="center"/>
          </w:tcPr>
          <w:p w14:paraId="7B02DA00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8 [0.29-0.49]</w:t>
            </w:r>
          </w:p>
        </w:tc>
        <w:tc>
          <w:tcPr>
            <w:tcW w:w="1368" w:type="dxa"/>
            <w:vAlign w:val="center"/>
          </w:tcPr>
          <w:p w14:paraId="37723C78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 [0.27-0.44]</w:t>
            </w:r>
          </w:p>
        </w:tc>
        <w:tc>
          <w:tcPr>
            <w:tcW w:w="1305" w:type="dxa"/>
            <w:vAlign w:val="center"/>
          </w:tcPr>
          <w:p w14:paraId="348694D9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 [0.23-0.48]</w:t>
            </w:r>
          </w:p>
        </w:tc>
        <w:tc>
          <w:tcPr>
            <w:tcW w:w="1379" w:type="dxa"/>
            <w:vAlign w:val="center"/>
          </w:tcPr>
          <w:p w14:paraId="2A0906B9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1 [0.29-0.53]</w:t>
            </w:r>
          </w:p>
        </w:tc>
        <w:tc>
          <w:tcPr>
            <w:tcW w:w="1365" w:type="dxa"/>
            <w:vAlign w:val="center"/>
          </w:tcPr>
          <w:p w14:paraId="3753C265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7 [0.30-0.45]</w:t>
            </w:r>
          </w:p>
        </w:tc>
      </w:tr>
      <w:tr w:rsidR="00B1380C" w:rsidRPr="00B1380C" w14:paraId="09E0E686" w14:textId="77777777" w:rsidTr="004F4ECF">
        <w:trPr>
          <w:trHeight w:val="20"/>
        </w:trPr>
        <w:tc>
          <w:tcPr>
            <w:tcW w:w="1404" w:type="dxa"/>
            <w:shd w:val="clear" w:color="auto" w:fill="auto"/>
            <w:vAlign w:val="center"/>
          </w:tcPr>
          <w:p w14:paraId="21046D54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PPV [95%CI]</w:t>
            </w:r>
          </w:p>
        </w:tc>
        <w:tc>
          <w:tcPr>
            <w:tcW w:w="1349" w:type="dxa"/>
            <w:vAlign w:val="center"/>
          </w:tcPr>
          <w:p w14:paraId="41E3047C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 [0.44-0.80]</w:t>
            </w:r>
          </w:p>
        </w:tc>
        <w:tc>
          <w:tcPr>
            <w:tcW w:w="1329" w:type="dxa"/>
            <w:vAlign w:val="center"/>
          </w:tcPr>
          <w:p w14:paraId="3D2FE223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40 [0.10-0.70]</w:t>
            </w:r>
          </w:p>
        </w:tc>
        <w:tc>
          <w:tcPr>
            <w:tcW w:w="1392" w:type="dxa"/>
            <w:vAlign w:val="center"/>
          </w:tcPr>
          <w:p w14:paraId="7103316D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1 [0.38-1.00]</w:t>
            </w:r>
          </w:p>
        </w:tc>
        <w:tc>
          <w:tcPr>
            <w:tcW w:w="1308" w:type="dxa"/>
            <w:vAlign w:val="center"/>
          </w:tcPr>
          <w:p w14:paraId="228C2533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8 [0.42-0.74]</w:t>
            </w:r>
          </w:p>
        </w:tc>
        <w:tc>
          <w:tcPr>
            <w:tcW w:w="1365" w:type="dxa"/>
            <w:vAlign w:val="center"/>
          </w:tcPr>
          <w:p w14:paraId="757BE014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5 [0.42-0.87]</w:t>
            </w:r>
          </w:p>
        </w:tc>
        <w:tc>
          <w:tcPr>
            <w:tcW w:w="1368" w:type="dxa"/>
            <w:vAlign w:val="center"/>
          </w:tcPr>
          <w:p w14:paraId="2C505534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9 [0.61-0.97]</w:t>
            </w:r>
          </w:p>
        </w:tc>
        <w:tc>
          <w:tcPr>
            <w:tcW w:w="1305" w:type="dxa"/>
            <w:vAlign w:val="center"/>
          </w:tcPr>
          <w:p w14:paraId="20E18223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17 [0.00-0.47]</w:t>
            </w:r>
          </w:p>
        </w:tc>
        <w:tc>
          <w:tcPr>
            <w:tcW w:w="1379" w:type="dxa"/>
            <w:vAlign w:val="center"/>
          </w:tcPr>
          <w:p w14:paraId="064A2ED1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3 [0.42-0.95]</w:t>
            </w:r>
          </w:p>
        </w:tc>
        <w:tc>
          <w:tcPr>
            <w:tcW w:w="1365" w:type="dxa"/>
            <w:vAlign w:val="center"/>
          </w:tcPr>
          <w:p w14:paraId="66F2C0F2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5 [0.43-0.66]</w:t>
            </w:r>
          </w:p>
        </w:tc>
      </w:tr>
      <w:tr w:rsidR="00B1380C" w:rsidRPr="00B1380C" w14:paraId="244E1BFA" w14:textId="77777777" w:rsidTr="004F4ECF">
        <w:trPr>
          <w:trHeight w:val="20"/>
        </w:trPr>
        <w:tc>
          <w:tcPr>
            <w:tcW w:w="1404" w:type="dxa"/>
            <w:shd w:val="clear" w:color="auto" w:fill="auto"/>
            <w:vAlign w:val="center"/>
          </w:tcPr>
          <w:p w14:paraId="13F857A8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VPN [95%CI]</w:t>
            </w:r>
          </w:p>
        </w:tc>
        <w:tc>
          <w:tcPr>
            <w:tcW w:w="1349" w:type="dxa"/>
            <w:vAlign w:val="center"/>
          </w:tcPr>
          <w:p w14:paraId="39478B9E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0 [0.70-0.61]</w:t>
            </w:r>
          </w:p>
        </w:tc>
        <w:tc>
          <w:tcPr>
            <w:tcW w:w="1329" w:type="dxa"/>
            <w:vAlign w:val="center"/>
          </w:tcPr>
          <w:p w14:paraId="08C40019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4 [0.55-0.73]</w:t>
            </w:r>
          </w:p>
        </w:tc>
        <w:tc>
          <w:tcPr>
            <w:tcW w:w="1392" w:type="dxa"/>
            <w:vAlign w:val="center"/>
          </w:tcPr>
          <w:p w14:paraId="62446E6F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7 [0.58-0.75]</w:t>
            </w:r>
          </w:p>
        </w:tc>
        <w:tc>
          <w:tcPr>
            <w:tcW w:w="1308" w:type="dxa"/>
            <w:vAlign w:val="center"/>
          </w:tcPr>
          <w:p w14:paraId="764D90BB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4 [0.63-0.85]</w:t>
            </w:r>
          </w:p>
        </w:tc>
        <w:tc>
          <w:tcPr>
            <w:tcW w:w="1365" w:type="dxa"/>
            <w:vAlign w:val="center"/>
          </w:tcPr>
          <w:p w14:paraId="18B6522B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 [0.57-0.78]</w:t>
            </w:r>
          </w:p>
        </w:tc>
        <w:tc>
          <w:tcPr>
            <w:tcW w:w="1368" w:type="dxa"/>
            <w:vAlign w:val="center"/>
          </w:tcPr>
          <w:p w14:paraId="257AF565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3 [0.64-0.81]</w:t>
            </w:r>
          </w:p>
        </w:tc>
        <w:tc>
          <w:tcPr>
            <w:tcW w:w="1305" w:type="dxa"/>
            <w:vAlign w:val="center"/>
          </w:tcPr>
          <w:p w14:paraId="7924D8E3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2 [0.49-0.76]</w:t>
            </w:r>
          </w:p>
        </w:tc>
        <w:tc>
          <w:tcPr>
            <w:tcW w:w="1379" w:type="dxa"/>
            <w:vAlign w:val="center"/>
          </w:tcPr>
          <w:p w14:paraId="15A17B52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8 [0.54-0.82]</w:t>
            </w:r>
          </w:p>
        </w:tc>
        <w:tc>
          <w:tcPr>
            <w:tcW w:w="1365" w:type="dxa"/>
            <w:vAlign w:val="center"/>
          </w:tcPr>
          <w:p w14:paraId="6F04C031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84 [0.75-0.93]</w:t>
            </w:r>
          </w:p>
        </w:tc>
      </w:tr>
      <w:tr w:rsidR="00B1380C" w:rsidRPr="00B1380C" w14:paraId="7CE9B496" w14:textId="77777777" w:rsidTr="004F4ECF">
        <w:trPr>
          <w:trHeight w:val="20"/>
        </w:trPr>
        <w:tc>
          <w:tcPr>
            <w:tcW w:w="1404" w:type="dxa"/>
            <w:shd w:val="clear" w:color="auto" w:fill="auto"/>
            <w:vAlign w:val="center"/>
          </w:tcPr>
          <w:p w14:paraId="6394092E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R+ [95%CI]</w:t>
            </w:r>
          </w:p>
        </w:tc>
        <w:tc>
          <w:tcPr>
            <w:tcW w:w="1349" w:type="dxa"/>
            <w:vAlign w:val="center"/>
          </w:tcPr>
          <w:p w14:paraId="41310EDD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79 [1.44-5.38]</w:t>
            </w:r>
          </w:p>
        </w:tc>
        <w:tc>
          <w:tcPr>
            <w:tcW w:w="1329" w:type="dxa"/>
            <w:vAlign w:val="center"/>
          </w:tcPr>
          <w:p w14:paraId="1214165F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7 [0.35-3.93]</w:t>
            </w:r>
          </w:p>
        </w:tc>
        <w:tc>
          <w:tcPr>
            <w:tcW w:w="1392" w:type="dxa"/>
            <w:vAlign w:val="center"/>
          </w:tcPr>
          <w:p w14:paraId="27AAE513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4.52 [0.92-22.32]</w:t>
            </w:r>
          </w:p>
        </w:tc>
        <w:tc>
          <w:tcPr>
            <w:tcW w:w="1308" w:type="dxa"/>
            <w:vAlign w:val="center"/>
          </w:tcPr>
          <w:p w14:paraId="6222C3F8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19 [1.34-3.60]</w:t>
            </w:r>
          </w:p>
        </w:tc>
        <w:tc>
          <w:tcPr>
            <w:tcW w:w="1365" w:type="dxa"/>
            <w:vAlign w:val="center"/>
          </w:tcPr>
          <w:p w14:paraId="6AC4F887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93 [1.19-7.22]</w:t>
            </w:r>
          </w:p>
        </w:tc>
        <w:tc>
          <w:tcPr>
            <w:tcW w:w="1368" w:type="dxa"/>
            <w:vAlign w:val="center"/>
          </w:tcPr>
          <w:p w14:paraId="217F416A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80 [2.41-19.21]</w:t>
            </w:r>
          </w:p>
        </w:tc>
        <w:tc>
          <w:tcPr>
            <w:tcW w:w="1305" w:type="dxa"/>
            <w:vAlign w:val="center"/>
          </w:tcPr>
          <w:p w14:paraId="29FD486A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6 [0.05-2.87]</w:t>
            </w:r>
          </w:p>
        </w:tc>
        <w:tc>
          <w:tcPr>
            <w:tcW w:w="1379" w:type="dxa"/>
            <w:vAlign w:val="center"/>
          </w:tcPr>
          <w:p w14:paraId="74CFDA3B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44 [1.11-5.35]</w:t>
            </w:r>
          </w:p>
        </w:tc>
        <w:tc>
          <w:tcPr>
            <w:tcW w:w="1365" w:type="dxa"/>
            <w:vAlign w:val="center"/>
          </w:tcPr>
          <w:p w14:paraId="64F3ED76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2.06 [1.53-2.78]</w:t>
            </w:r>
          </w:p>
        </w:tc>
      </w:tr>
      <w:tr w:rsidR="00B1380C" w:rsidRPr="00B1380C" w14:paraId="7817604D" w14:textId="77777777" w:rsidTr="004F4ECF">
        <w:trPr>
          <w:trHeight w:val="20"/>
        </w:trPr>
        <w:tc>
          <w:tcPr>
            <w:tcW w:w="1404" w:type="dxa"/>
            <w:shd w:val="clear" w:color="auto" w:fill="auto"/>
            <w:vAlign w:val="center"/>
          </w:tcPr>
          <w:p w14:paraId="2CC1CDD6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LR- [95%CI]</w:t>
            </w:r>
          </w:p>
        </w:tc>
        <w:tc>
          <w:tcPr>
            <w:tcW w:w="1349" w:type="dxa"/>
            <w:vAlign w:val="center"/>
          </w:tcPr>
          <w:p w14:paraId="22026196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2 [0.56-0.91]</w:t>
            </w:r>
          </w:p>
        </w:tc>
        <w:tc>
          <w:tcPr>
            <w:tcW w:w="1329" w:type="dxa"/>
            <w:vAlign w:val="center"/>
          </w:tcPr>
          <w:p w14:paraId="50667EF9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9 [0.89-1.10]</w:t>
            </w:r>
          </w:p>
        </w:tc>
        <w:tc>
          <w:tcPr>
            <w:tcW w:w="1392" w:type="dxa"/>
            <w:vAlign w:val="center"/>
          </w:tcPr>
          <w:p w14:paraId="0721FB3D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91 [0.81-1.02]</w:t>
            </w:r>
          </w:p>
        </w:tc>
        <w:tc>
          <w:tcPr>
            <w:tcW w:w="1308" w:type="dxa"/>
            <w:vAlign w:val="center"/>
          </w:tcPr>
          <w:p w14:paraId="3DB01266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56 [0.37-0.85]</w:t>
            </w:r>
          </w:p>
        </w:tc>
        <w:tc>
          <w:tcPr>
            <w:tcW w:w="1365" w:type="dxa"/>
            <w:vAlign w:val="center"/>
          </w:tcPr>
          <w:p w14:paraId="26BEB896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77 [0.60-0.98]</w:t>
            </w:r>
          </w:p>
        </w:tc>
        <w:tc>
          <w:tcPr>
            <w:tcW w:w="1368" w:type="dxa"/>
            <w:vAlign w:val="center"/>
          </w:tcPr>
          <w:p w14:paraId="7DBC0AAF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9 [0.55-0.86]</w:t>
            </w:r>
          </w:p>
        </w:tc>
        <w:tc>
          <w:tcPr>
            <w:tcW w:w="1305" w:type="dxa"/>
            <w:vAlign w:val="center"/>
          </w:tcPr>
          <w:p w14:paraId="31F2E49F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0 [0.94-1.30]</w:t>
            </w:r>
          </w:p>
        </w:tc>
        <w:tc>
          <w:tcPr>
            <w:tcW w:w="1379" w:type="dxa"/>
            <w:vAlign w:val="center"/>
          </w:tcPr>
          <w:p w14:paraId="4E3963C7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66 [0.45-0.98]</w:t>
            </w:r>
          </w:p>
        </w:tc>
        <w:tc>
          <w:tcPr>
            <w:tcW w:w="1365" w:type="dxa"/>
            <w:vAlign w:val="center"/>
          </w:tcPr>
          <w:p w14:paraId="0AB5B618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 [0.18-0.58]</w:t>
            </w:r>
          </w:p>
        </w:tc>
      </w:tr>
      <w:tr w:rsidR="00EB1999" w:rsidRPr="00B1380C" w14:paraId="49586DA6" w14:textId="77777777" w:rsidTr="004F4ECF">
        <w:trPr>
          <w:trHeight w:val="20"/>
        </w:trPr>
        <w:tc>
          <w:tcPr>
            <w:tcW w:w="1404" w:type="dxa"/>
            <w:shd w:val="clear" w:color="auto" w:fill="auto"/>
            <w:vAlign w:val="center"/>
          </w:tcPr>
          <w:p w14:paraId="33D662E8" w14:textId="77777777" w:rsidR="00EB1999" w:rsidRPr="00B1380C" w:rsidRDefault="00EB1999" w:rsidP="00514A66">
            <w:pPr>
              <w:pStyle w:val="TableParagraph"/>
              <w:spacing w:line="256" w:lineRule="exact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OR [95%CI]</w:t>
            </w:r>
          </w:p>
        </w:tc>
        <w:tc>
          <w:tcPr>
            <w:tcW w:w="1349" w:type="dxa"/>
            <w:vAlign w:val="center"/>
          </w:tcPr>
          <w:p w14:paraId="429D3EB7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9 [1.66-9.13]</w:t>
            </w:r>
          </w:p>
        </w:tc>
        <w:tc>
          <w:tcPr>
            <w:tcW w:w="1329" w:type="dxa"/>
            <w:vAlign w:val="center"/>
          </w:tcPr>
          <w:p w14:paraId="257BC38E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1.18 [0.34-4.15]</w:t>
            </w:r>
          </w:p>
        </w:tc>
        <w:tc>
          <w:tcPr>
            <w:tcW w:w="1392" w:type="dxa"/>
            <w:vAlign w:val="center"/>
          </w:tcPr>
          <w:p w14:paraId="1809E698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5.00 [1.07-23.46]</w:t>
            </w:r>
          </w:p>
        </w:tc>
        <w:tc>
          <w:tcPr>
            <w:tcW w:w="1308" w:type="dxa"/>
            <w:vAlign w:val="center"/>
          </w:tcPr>
          <w:p w14:paraId="4EE01E0C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94 [1.67-9.32]</w:t>
            </w:r>
          </w:p>
        </w:tc>
        <w:tc>
          <w:tcPr>
            <w:tcW w:w="1365" w:type="dxa"/>
            <w:vAlign w:val="center"/>
          </w:tcPr>
          <w:p w14:paraId="06EDA17B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82 [1.30-11.20]</w:t>
            </w:r>
          </w:p>
        </w:tc>
        <w:tc>
          <w:tcPr>
            <w:tcW w:w="1368" w:type="dxa"/>
            <w:vAlign w:val="center"/>
          </w:tcPr>
          <w:p w14:paraId="6558AD78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9.91 [3.19-30.83]</w:t>
            </w:r>
          </w:p>
        </w:tc>
        <w:tc>
          <w:tcPr>
            <w:tcW w:w="1305" w:type="dxa"/>
            <w:vAlign w:val="center"/>
          </w:tcPr>
          <w:p w14:paraId="1603C0DE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0.33 [0.05-2.16]</w:t>
            </w:r>
          </w:p>
        </w:tc>
        <w:tc>
          <w:tcPr>
            <w:tcW w:w="1379" w:type="dxa"/>
            <w:vAlign w:val="center"/>
          </w:tcPr>
          <w:p w14:paraId="290ACA2F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3.67 [1.22-11.04]</w:t>
            </w:r>
          </w:p>
        </w:tc>
        <w:tc>
          <w:tcPr>
            <w:tcW w:w="1365" w:type="dxa"/>
            <w:vAlign w:val="center"/>
          </w:tcPr>
          <w:p w14:paraId="1DFB3622" w14:textId="77777777" w:rsidR="00EB1999" w:rsidRPr="00B1380C" w:rsidRDefault="00EB1999" w:rsidP="00514A66">
            <w:pPr>
              <w:pStyle w:val="TableParagraph"/>
              <w:spacing w:line="256" w:lineRule="exact"/>
              <w:ind w:left="110"/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</w:pPr>
            <w:r w:rsidRPr="00B1380C">
              <w:rPr>
                <w:rFonts w:asciiTheme="minorHAnsi" w:hAnsiTheme="minorHAnsi" w:cstheme="minorHAnsi"/>
                <w:color w:val="000000" w:themeColor="text1"/>
                <w:sz w:val="16"/>
                <w:szCs w:val="16"/>
              </w:rPr>
              <w:t>6.30 [2.82-14.10]</w:t>
            </w:r>
          </w:p>
        </w:tc>
      </w:tr>
    </w:tbl>
    <w:p w14:paraId="60735517" w14:textId="77777777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439440C0" w14:textId="77777777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color w:val="000000" w:themeColor="text1"/>
          <w:sz w:val="16"/>
          <w:szCs w:val="16"/>
        </w:rPr>
      </w:pPr>
    </w:p>
    <w:p w14:paraId="2984E715" w14:textId="55A6453C" w:rsidR="00EB1999" w:rsidRPr="00B1380C" w:rsidRDefault="00EB1999" w:rsidP="00EB1999">
      <w:pPr>
        <w:pStyle w:val="Corpsdetexte"/>
        <w:ind w:left="851"/>
        <w:rPr>
          <w:rFonts w:asciiTheme="minorHAnsi" w:hAnsiTheme="minorHAnsi" w:cstheme="minorHAnsi"/>
          <w:i/>
          <w:iCs/>
          <w:color w:val="000000" w:themeColor="text1"/>
        </w:rPr>
      </w:pP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Legends: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CI: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confidence interval, LR +: positive likelihood ratio, LR -: negative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likelihood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ratio, NPV: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negative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predictive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value, PPV: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positive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predictive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value, OR: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odds</w:t>
      </w:r>
      <w:r w:rsidRPr="00B1380C">
        <w:rPr>
          <w:rFonts w:asciiTheme="minorHAnsi" w:hAnsiTheme="minorHAnsi"/>
          <w:i/>
          <w:color w:val="000000" w:themeColor="text1"/>
          <w:szCs w:val="22"/>
        </w:rPr>
        <w:t xml:space="preserve"> </w:t>
      </w:r>
      <w:r w:rsidRPr="00B1380C">
        <w:rPr>
          <w:rFonts w:asciiTheme="minorHAnsi" w:hAnsiTheme="minorHAnsi" w:cstheme="minorHAnsi"/>
          <w:i/>
          <w:iCs/>
          <w:color w:val="000000" w:themeColor="text1"/>
        </w:rPr>
        <w:t>ratio.</w:t>
      </w:r>
    </w:p>
    <w:p w14:paraId="11BD43E2" w14:textId="77777777" w:rsidR="00EB1999" w:rsidRPr="00B1380C" w:rsidRDefault="00EB1999">
      <w:pPr>
        <w:rPr>
          <w:b/>
          <w:bCs/>
          <w:color w:val="000000" w:themeColor="text1"/>
          <w:sz w:val="22"/>
          <w:szCs w:val="22"/>
          <w:lang w:val="en-US"/>
        </w:rPr>
      </w:pPr>
    </w:p>
    <w:sectPr w:rsidR="00EB1999" w:rsidRPr="00B1380C" w:rsidSect="00582976">
      <w:pgSz w:w="16840" w:h="11910" w:orient="landscape"/>
      <w:pgMar w:top="0" w:right="0" w:bottom="280" w:left="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F8108" w14:textId="77777777" w:rsidR="006A5C43" w:rsidRDefault="006A5C43" w:rsidP="00E9591C">
      <w:r>
        <w:separator/>
      </w:r>
    </w:p>
  </w:endnote>
  <w:endnote w:type="continuationSeparator" w:id="0">
    <w:p w14:paraId="6625B7CB" w14:textId="77777777" w:rsidR="006A5C43" w:rsidRDefault="006A5C43" w:rsidP="00E95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859476403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70C57B1" w14:textId="7DAE0FB4" w:rsidR="00D20898" w:rsidRDefault="00D20898" w:rsidP="00B01FB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B00C181" w14:textId="77777777" w:rsidR="00D20898" w:rsidRDefault="00D20898" w:rsidP="00D20898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1570466512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11B02F1" w14:textId="6224A215" w:rsidR="00D20898" w:rsidRDefault="00D20898" w:rsidP="00B01FB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B1380C">
          <w:rPr>
            <w:rStyle w:val="Numrodepage"/>
            <w:noProof/>
          </w:rPr>
          <w:t>4</w:t>
        </w:r>
        <w:r>
          <w:rPr>
            <w:rStyle w:val="Numrodepage"/>
          </w:rPr>
          <w:fldChar w:fldCharType="end"/>
        </w:r>
      </w:p>
    </w:sdtContent>
  </w:sdt>
  <w:p w14:paraId="2B04C58A" w14:textId="77777777" w:rsidR="00D20898" w:rsidRDefault="00D20898" w:rsidP="00D20898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61BAC" w14:textId="77777777" w:rsidR="006A5C43" w:rsidRDefault="006A5C43" w:rsidP="00E9591C">
      <w:r>
        <w:separator/>
      </w:r>
    </w:p>
  </w:footnote>
  <w:footnote w:type="continuationSeparator" w:id="0">
    <w:p w14:paraId="6ACABD2C" w14:textId="77777777" w:rsidR="006A5C43" w:rsidRDefault="006A5C43" w:rsidP="00E95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70492"/>
    <w:multiLevelType w:val="hybridMultilevel"/>
    <w:tmpl w:val="05A6EB22"/>
    <w:lvl w:ilvl="0" w:tplc="239210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720568"/>
    <w:multiLevelType w:val="hybridMultilevel"/>
    <w:tmpl w:val="0BD0643E"/>
    <w:lvl w:ilvl="0" w:tplc="F6B2BAC6">
      <w:numFmt w:val="bullet"/>
      <w:lvlText w:val="-"/>
      <w:lvlJc w:val="left"/>
      <w:pPr>
        <w:ind w:left="480" w:hanging="116"/>
      </w:pPr>
      <w:rPr>
        <w:rFonts w:ascii="Times New Roman" w:eastAsia="Times New Roman" w:hAnsi="Times New Roman" w:cs="Times New Roman" w:hint="default"/>
        <w:w w:val="100"/>
        <w:sz w:val="20"/>
        <w:szCs w:val="20"/>
        <w:lang w:val="fr-FR" w:eastAsia="en-US" w:bidi="ar-SA"/>
      </w:rPr>
    </w:lvl>
    <w:lvl w:ilvl="1" w:tplc="F4B8FAD0">
      <w:numFmt w:val="bullet"/>
      <w:lvlText w:val="•"/>
      <w:lvlJc w:val="left"/>
      <w:pPr>
        <w:ind w:left="724" w:hanging="116"/>
      </w:pPr>
      <w:rPr>
        <w:rFonts w:hint="default"/>
        <w:lang w:val="fr-FR" w:eastAsia="en-US" w:bidi="ar-SA"/>
      </w:rPr>
    </w:lvl>
    <w:lvl w:ilvl="2" w:tplc="996E9B76">
      <w:numFmt w:val="bullet"/>
      <w:lvlText w:val="•"/>
      <w:lvlJc w:val="left"/>
      <w:pPr>
        <w:ind w:left="969" w:hanging="116"/>
      </w:pPr>
      <w:rPr>
        <w:rFonts w:hint="default"/>
        <w:lang w:val="fr-FR" w:eastAsia="en-US" w:bidi="ar-SA"/>
      </w:rPr>
    </w:lvl>
    <w:lvl w:ilvl="3" w:tplc="78FA757C">
      <w:numFmt w:val="bullet"/>
      <w:lvlText w:val="•"/>
      <w:lvlJc w:val="left"/>
      <w:pPr>
        <w:ind w:left="1214" w:hanging="116"/>
      </w:pPr>
      <w:rPr>
        <w:rFonts w:hint="default"/>
        <w:lang w:val="fr-FR" w:eastAsia="en-US" w:bidi="ar-SA"/>
      </w:rPr>
    </w:lvl>
    <w:lvl w:ilvl="4" w:tplc="93640A74">
      <w:numFmt w:val="bullet"/>
      <w:lvlText w:val="•"/>
      <w:lvlJc w:val="left"/>
      <w:pPr>
        <w:ind w:left="1459" w:hanging="116"/>
      </w:pPr>
      <w:rPr>
        <w:rFonts w:hint="default"/>
        <w:lang w:val="fr-FR" w:eastAsia="en-US" w:bidi="ar-SA"/>
      </w:rPr>
    </w:lvl>
    <w:lvl w:ilvl="5" w:tplc="67D0FBB8">
      <w:numFmt w:val="bullet"/>
      <w:lvlText w:val="•"/>
      <w:lvlJc w:val="left"/>
      <w:pPr>
        <w:ind w:left="1704" w:hanging="116"/>
      </w:pPr>
      <w:rPr>
        <w:rFonts w:hint="default"/>
        <w:lang w:val="fr-FR" w:eastAsia="en-US" w:bidi="ar-SA"/>
      </w:rPr>
    </w:lvl>
    <w:lvl w:ilvl="6" w:tplc="6712AF2C">
      <w:numFmt w:val="bullet"/>
      <w:lvlText w:val="•"/>
      <w:lvlJc w:val="left"/>
      <w:pPr>
        <w:ind w:left="1949" w:hanging="116"/>
      </w:pPr>
      <w:rPr>
        <w:rFonts w:hint="default"/>
        <w:lang w:val="fr-FR" w:eastAsia="en-US" w:bidi="ar-SA"/>
      </w:rPr>
    </w:lvl>
    <w:lvl w:ilvl="7" w:tplc="CA4AFA8C">
      <w:numFmt w:val="bullet"/>
      <w:lvlText w:val="•"/>
      <w:lvlJc w:val="left"/>
      <w:pPr>
        <w:ind w:left="2194" w:hanging="116"/>
      </w:pPr>
      <w:rPr>
        <w:rFonts w:hint="default"/>
        <w:lang w:val="fr-FR" w:eastAsia="en-US" w:bidi="ar-SA"/>
      </w:rPr>
    </w:lvl>
    <w:lvl w:ilvl="8" w:tplc="8BE675F8">
      <w:numFmt w:val="bullet"/>
      <w:lvlText w:val="•"/>
      <w:lvlJc w:val="left"/>
      <w:pPr>
        <w:ind w:left="2439" w:hanging="116"/>
      </w:pPr>
      <w:rPr>
        <w:rFonts w:hint="default"/>
        <w:lang w:val="fr-FR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3AC5"/>
    <w:rsid w:val="00053AC5"/>
    <w:rsid w:val="00063553"/>
    <w:rsid w:val="001017F9"/>
    <w:rsid w:val="00177B1B"/>
    <w:rsid w:val="001D4522"/>
    <w:rsid w:val="001E7355"/>
    <w:rsid w:val="00212745"/>
    <w:rsid w:val="00213318"/>
    <w:rsid w:val="00245F58"/>
    <w:rsid w:val="00267BE9"/>
    <w:rsid w:val="002E3E96"/>
    <w:rsid w:val="003734C3"/>
    <w:rsid w:val="004151AE"/>
    <w:rsid w:val="004922EE"/>
    <w:rsid w:val="004F2F2B"/>
    <w:rsid w:val="004F4ECF"/>
    <w:rsid w:val="005D5EA2"/>
    <w:rsid w:val="006322ED"/>
    <w:rsid w:val="00644826"/>
    <w:rsid w:val="006A5C43"/>
    <w:rsid w:val="006F7E65"/>
    <w:rsid w:val="00860128"/>
    <w:rsid w:val="008C520F"/>
    <w:rsid w:val="00974E6B"/>
    <w:rsid w:val="00977F3E"/>
    <w:rsid w:val="009D1D9E"/>
    <w:rsid w:val="009F0B2A"/>
    <w:rsid w:val="00A969C8"/>
    <w:rsid w:val="00AC6780"/>
    <w:rsid w:val="00B111E8"/>
    <w:rsid w:val="00B1380C"/>
    <w:rsid w:val="00B529A2"/>
    <w:rsid w:val="00BF3A06"/>
    <w:rsid w:val="00D20898"/>
    <w:rsid w:val="00D77E61"/>
    <w:rsid w:val="00E50867"/>
    <w:rsid w:val="00E926BD"/>
    <w:rsid w:val="00E9591C"/>
    <w:rsid w:val="00EB1999"/>
    <w:rsid w:val="00EB747C"/>
    <w:rsid w:val="00EC0139"/>
    <w:rsid w:val="00FB2C0B"/>
    <w:rsid w:val="00FD0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B5DB6"/>
  <w15:chartTrackingRefBased/>
  <w15:docId w15:val="{8A82A32A-9F37-F643-8D01-133C1569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27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53A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E9591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E9591C"/>
  </w:style>
  <w:style w:type="paragraph" w:styleId="Pieddepage">
    <w:name w:val="footer"/>
    <w:basedOn w:val="Normal"/>
    <w:link w:val="PieddepageCar"/>
    <w:uiPriority w:val="99"/>
    <w:unhideWhenUsed/>
    <w:rsid w:val="00E9591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9591C"/>
  </w:style>
  <w:style w:type="table" w:customStyle="1" w:styleId="TableNormal">
    <w:name w:val="Table Normal"/>
    <w:uiPriority w:val="2"/>
    <w:semiHidden/>
    <w:unhideWhenUsed/>
    <w:qFormat/>
    <w:rsid w:val="00EB1999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link w:val="CorpsdetexteCar"/>
    <w:uiPriority w:val="1"/>
    <w:qFormat/>
    <w:rsid w:val="00EB1999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EB1999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EB1999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Paragraphedeliste">
    <w:name w:val="List Paragraph"/>
    <w:basedOn w:val="Normal"/>
    <w:uiPriority w:val="34"/>
    <w:qFormat/>
    <w:rsid w:val="00B111E8"/>
    <w:pPr>
      <w:ind w:left="720"/>
      <w:contextualSpacing/>
    </w:pPr>
  </w:style>
  <w:style w:type="character" w:styleId="Numrodepage">
    <w:name w:val="page number"/>
    <w:basedOn w:val="Policepardfaut"/>
    <w:uiPriority w:val="99"/>
    <w:semiHidden/>
    <w:unhideWhenUsed/>
    <w:rsid w:val="00D208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60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045C35C-6E67-41A5-BEE5-74648C0407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29</Words>
  <Characters>5112</Characters>
  <Application>Microsoft Office Word</Application>
  <DocSecurity>0</DocSecurity>
  <Lines>42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ine dernoncourt</dc:creator>
  <cp:keywords/>
  <dc:description/>
  <cp:lastModifiedBy>Dernoncourt Amandine</cp:lastModifiedBy>
  <cp:revision>3</cp:revision>
  <dcterms:created xsi:type="dcterms:W3CDTF">2024-03-27T13:02:00Z</dcterms:created>
  <dcterms:modified xsi:type="dcterms:W3CDTF">2024-03-27T13:04:00Z</dcterms:modified>
</cp:coreProperties>
</file>